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9FA32" w14:textId="4F112929" w:rsidR="00001D9F" w:rsidRPr="00764FD7" w:rsidRDefault="00001D9F" w:rsidP="00001D9F">
      <w:pPr>
        <w:pStyle w:val="Tabletitle"/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AF7936">
        <w:rPr>
          <w:rFonts w:ascii="Arial" w:hAnsi="Arial" w:cs="Arial"/>
          <w:b/>
          <w:bCs/>
          <w:sz w:val="22"/>
          <w:szCs w:val="22"/>
          <w:lang w:val="en-US"/>
        </w:rPr>
        <w:t>Table.</w:t>
      </w:r>
      <w:proofErr w:type="gramEnd"/>
      <w:r w:rsidRPr="00764FD7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 xml:space="preserve">Healthcare workers’ mental health </w:t>
      </w:r>
      <w:r w:rsidRPr="00764FD7">
        <w:rPr>
          <w:rFonts w:ascii="Arial" w:hAnsi="Arial" w:cs="Arial"/>
          <w:sz w:val="22"/>
          <w:szCs w:val="22"/>
          <w:lang w:val="en-US"/>
        </w:rPr>
        <w:t xml:space="preserve">COVID-19-related job demands and </w:t>
      </w:r>
      <w:r>
        <w:rPr>
          <w:rFonts w:ascii="Arial" w:hAnsi="Arial" w:cs="Arial"/>
          <w:sz w:val="22"/>
          <w:szCs w:val="22"/>
          <w:lang w:val="en-US"/>
        </w:rPr>
        <w:t xml:space="preserve">job </w:t>
      </w:r>
      <w:r w:rsidRPr="00764FD7">
        <w:rPr>
          <w:rFonts w:ascii="Arial" w:hAnsi="Arial" w:cs="Arial"/>
          <w:sz w:val="22"/>
          <w:szCs w:val="22"/>
          <w:lang w:val="en-US"/>
        </w:rPr>
        <w:t>resource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64FD7">
        <w:rPr>
          <w:rFonts w:ascii="Arial" w:hAnsi="Arial" w:cs="Arial"/>
          <w:sz w:val="22"/>
          <w:szCs w:val="22"/>
          <w:lang w:val="en-US"/>
        </w:rPr>
        <w:t xml:space="preserve">at </w:t>
      </w:r>
      <w:r>
        <w:rPr>
          <w:rFonts w:ascii="Arial" w:hAnsi="Arial" w:cs="Arial"/>
          <w:sz w:val="22"/>
          <w:szCs w:val="22"/>
          <w:lang w:val="en-US"/>
        </w:rPr>
        <w:t>individual, group, leader, and organizational</w:t>
      </w:r>
      <w:r w:rsidRPr="00764FD7">
        <w:rPr>
          <w:rFonts w:ascii="Arial" w:hAnsi="Arial" w:cs="Arial"/>
          <w:sz w:val="22"/>
          <w:szCs w:val="22"/>
          <w:lang w:val="en-US"/>
        </w:rPr>
        <w:t xml:space="preserve"> levels from previous literature.</w:t>
      </w:r>
      <w:proofErr w:type="gramEnd"/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127"/>
        <w:gridCol w:w="3402"/>
      </w:tblGrid>
      <w:tr w:rsidR="006A694C" w:rsidRPr="00764FD7" w14:paraId="1C422173" w14:textId="4AEF7E70" w:rsidTr="00A13957">
        <w:trPr>
          <w:trHeight w:val="59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C500D" w14:textId="56323C50" w:rsidR="00C053A8" w:rsidRPr="00764FD7" w:rsidRDefault="00C053A8" w:rsidP="00532247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7C196" w14:textId="2E793E44" w:rsidR="00C053A8" w:rsidRPr="00764FD7" w:rsidRDefault="00C053A8" w:rsidP="00317B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VID-19 Demand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A808B" w14:textId="1FF6D60A" w:rsidR="00C053A8" w:rsidRPr="00764FD7" w:rsidRDefault="00C053A8" w:rsidP="00DC1E1C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VID-19 Resourc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2739C" w14:textId="0EAAD664" w:rsidR="00C053A8" w:rsidRPr="00764FD7" w:rsidRDefault="00C053A8" w:rsidP="00F96FB3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eferences</w:t>
            </w:r>
          </w:p>
        </w:tc>
      </w:tr>
      <w:tr w:rsidR="006A694C" w:rsidRPr="00FB4CDA" w14:paraId="6ED4C0AA" w14:textId="48FEF048" w:rsidTr="00A13957">
        <w:trPr>
          <w:trHeight w:val="63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A0129" w14:textId="03A4AD59" w:rsidR="00C053A8" w:rsidRPr="00764FD7" w:rsidRDefault="00C053A8" w:rsidP="00532247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E1349" w14:textId="27956D8F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Hlk66265200"/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Death and dying,</w:t>
            </w:r>
            <w:r w:rsidR="00740AAB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Worrying getting and transmit virus</w:t>
            </w:r>
            <w:bookmarkEnd w:id="1"/>
            <w:r w:rsidR="00740AAB" w:rsidRPr="00764FD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Uncertainty</w:t>
            </w:r>
            <w:r w:rsidR="00260CE8" w:rsidRPr="00764FD7">
              <w:rPr>
                <w:rFonts w:ascii="Arial" w:hAnsi="Arial" w:cs="Arial"/>
                <w:sz w:val="22"/>
                <w:szCs w:val="22"/>
                <w:lang w:val="en-US"/>
              </w:rPr>
              <w:t>, Avoidance strategies</w:t>
            </w:r>
            <w:r w:rsidR="00C24978" w:rsidRPr="00764FD7">
              <w:rPr>
                <w:rFonts w:ascii="Arial" w:hAnsi="Arial" w:cs="Arial"/>
                <w:sz w:val="22"/>
                <w:szCs w:val="22"/>
                <w:lang w:val="en-US"/>
              </w:rPr>
              <w:t>, Emotional demands</w:t>
            </w:r>
            <w:r w:rsidR="00821DAA" w:rsidRPr="00764FD7">
              <w:rPr>
                <w:rFonts w:ascii="Arial" w:hAnsi="Arial" w:cs="Arial"/>
                <w:sz w:val="22"/>
                <w:szCs w:val="22"/>
                <w:lang w:val="en-US"/>
              </w:rPr>
              <w:t>, Mental demands, Fatigue</w:t>
            </w:r>
            <w:r w:rsidR="005A4398" w:rsidRPr="00764FD7">
              <w:rPr>
                <w:rFonts w:ascii="Arial" w:hAnsi="Arial" w:cs="Arial"/>
                <w:sz w:val="22"/>
                <w:szCs w:val="22"/>
                <w:lang w:val="en-US"/>
              </w:rPr>
              <w:t>, Feeling of isolation and discrimination</w:t>
            </w:r>
            <w:r w:rsidR="00820E16" w:rsidRPr="00764FD7">
              <w:rPr>
                <w:rFonts w:ascii="Arial" w:hAnsi="Arial" w:cs="Arial"/>
                <w:sz w:val="22"/>
                <w:szCs w:val="22"/>
                <w:lang w:val="en-US"/>
              </w:rPr>
              <w:t>, Worries about job and economy, Negative metacognition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A1B43" w14:textId="1C37189D" w:rsidR="00C053A8" w:rsidRPr="00764FD7" w:rsidRDefault="00260CE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Positive</w:t>
            </w:r>
            <w:r w:rsidR="00C053AB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work</w:t>
            </w: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attitude</w:t>
            </w:r>
            <w:r w:rsidR="0082492A" w:rsidRPr="00764FD7">
              <w:rPr>
                <w:rFonts w:ascii="Arial" w:hAnsi="Arial" w:cs="Arial"/>
                <w:sz w:val="22"/>
                <w:szCs w:val="22"/>
                <w:lang w:val="en-US"/>
              </w:rPr>
              <w:t>, Meanin</w:t>
            </w:r>
            <w:r w:rsidR="00B94457" w:rsidRPr="00764FD7">
              <w:rPr>
                <w:rFonts w:ascii="Arial" w:hAnsi="Arial" w:cs="Arial"/>
                <w:sz w:val="22"/>
                <w:szCs w:val="22"/>
                <w:lang w:val="en-US"/>
              </w:rPr>
              <w:t>gful</w:t>
            </w:r>
            <w:r w:rsidR="0082492A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work, Resilience</w:t>
            </w:r>
            <w:r w:rsidR="00A13957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(expressive flexibility, context sensitivity)</w:t>
            </w:r>
            <w:r w:rsidR="0082492A" w:rsidRPr="00764FD7">
              <w:rPr>
                <w:rFonts w:ascii="Arial" w:hAnsi="Arial" w:cs="Arial"/>
                <w:sz w:val="22"/>
                <w:szCs w:val="22"/>
                <w:lang w:val="en-US"/>
              </w:rPr>
              <w:t>, Self-efficacy</w:t>
            </w:r>
            <w:r w:rsidR="00740AAB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, Coping </w:t>
            </w:r>
            <w:r w:rsidR="00B32197" w:rsidRPr="00764FD7">
              <w:rPr>
                <w:rFonts w:ascii="Arial" w:hAnsi="Arial" w:cs="Arial"/>
                <w:sz w:val="22"/>
                <w:szCs w:val="22"/>
                <w:lang w:val="en-US"/>
              </w:rPr>
              <w:t>strategies</w:t>
            </w:r>
            <w:r w:rsidR="00BB57A2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171296" w:rsidRPr="00764FD7">
              <w:rPr>
                <w:rFonts w:ascii="Arial" w:hAnsi="Arial" w:cs="Arial"/>
                <w:sz w:val="22"/>
                <w:szCs w:val="22"/>
                <w:lang w:val="en-US"/>
              </w:rPr>
              <w:t>humor</w:t>
            </w:r>
            <w:r w:rsidR="00BB57A2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, refocusing on planning, </w:t>
            </w:r>
            <w:r w:rsidR="00720CB1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positive reappraisal), </w:t>
            </w:r>
            <w:r w:rsidR="00B94457" w:rsidRPr="00764FD7">
              <w:rPr>
                <w:rFonts w:ascii="Arial" w:hAnsi="Arial" w:cs="Arial"/>
                <w:sz w:val="22"/>
                <w:szCs w:val="22"/>
                <w:lang w:val="en-US"/>
              </w:rPr>
              <w:t>Professional identification</w:t>
            </w:r>
            <w:r w:rsidR="00C053AB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and commitment</w:t>
            </w:r>
            <w:r w:rsidR="00821DAA" w:rsidRPr="00764FD7">
              <w:rPr>
                <w:rFonts w:ascii="Arial" w:hAnsi="Arial" w:cs="Arial"/>
                <w:sz w:val="22"/>
                <w:szCs w:val="22"/>
                <w:lang w:val="en-US"/>
              </w:rPr>
              <w:t>, Recovery experiences</w:t>
            </w:r>
            <w:r w:rsidR="0026503C" w:rsidRPr="00764FD7">
              <w:rPr>
                <w:rFonts w:ascii="Arial" w:hAnsi="Arial" w:cs="Arial"/>
                <w:sz w:val="22"/>
                <w:szCs w:val="22"/>
                <w:lang w:val="en-US"/>
              </w:rPr>
              <w:t>, Self-care</w:t>
            </w:r>
            <w:r w:rsidR="00912B26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, Personal </w:t>
            </w:r>
            <w:proofErr w:type="spellStart"/>
            <w:r w:rsidR="00912B26" w:rsidRPr="00764FD7">
              <w:rPr>
                <w:rFonts w:ascii="Arial" w:hAnsi="Arial" w:cs="Arial"/>
                <w:sz w:val="22"/>
                <w:szCs w:val="22"/>
                <w:lang w:val="en-US"/>
              </w:rPr>
              <w:t>fulfilment</w:t>
            </w:r>
            <w:proofErr w:type="spellEnd"/>
            <w:r w:rsidR="00B32197" w:rsidRPr="00764FD7">
              <w:rPr>
                <w:rFonts w:ascii="Arial" w:hAnsi="Arial" w:cs="Arial"/>
                <w:sz w:val="22"/>
                <w:szCs w:val="22"/>
                <w:lang w:val="en-US"/>
              </w:rPr>
              <w:t>, Hardines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69893" w14:textId="38CA6E87" w:rsidR="00C053A8" w:rsidRPr="00F51C51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F51C51">
              <w:rPr>
                <w:rFonts w:ascii="Arial" w:hAnsi="Arial" w:cs="Arial"/>
                <w:sz w:val="22"/>
                <w:szCs w:val="22"/>
                <w:lang w:val="fr-FR"/>
              </w:rPr>
              <w:t>Abbas et al., 2021</w:t>
            </w:r>
            <w:r w:rsidR="00260C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60CE8" w:rsidRPr="00F51C51">
              <w:rPr>
                <w:rFonts w:ascii="Arial" w:hAnsi="Arial" w:cs="Arial"/>
                <w:sz w:val="22"/>
                <w:szCs w:val="22"/>
                <w:lang w:val="fr-FR"/>
              </w:rPr>
              <w:t>Babore</w:t>
            </w:r>
            <w:proofErr w:type="spellEnd"/>
            <w:r w:rsidR="00260C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>Barello</w:t>
            </w:r>
            <w:proofErr w:type="spellEnd"/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8249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82492A" w:rsidRPr="00F51C51">
              <w:rPr>
                <w:rFonts w:ascii="Arial" w:hAnsi="Arial" w:cs="Arial"/>
                <w:sz w:val="22"/>
                <w:szCs w:val="22"/>
                <w:lang w:val="fr-FR"/>
              </w:rPr>
              <w:t>Bettinsoli</w:t>
            </w:r>
            <w:proofErr w:type="spellEnd"/>
            <w:r w:rsidR="008249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>Bozdag</w:t>
            </w:r>
            <w:proofErr w:type="spellEnd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>Ergün</w:t>
            </w:r>
            <w:proofErr w:type="spellEnd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, 2020; </w:t>
            </w:r>
            <w:proofErr w:type="spellStart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>Canestrari</w:t>
            </w:r>
            <w:proofErr w:type="spellEnd"/>
            <w:r w:rsidR="00740AAB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</w:t>
            </w:r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1; </w:t>
            </w:r>
            <w:proofErr w:type="spellStart"/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>Correia</w:t>
            </w:r>
            <w:proofErr w:type="spellEnd"/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Almeida, 2020</w:t>
            </w:r>
            <w:r w:rsidR="00C053AB" w:rsidRPr="00F51C51">
              <w:rPr>
                <w:rFonts w:ascii="Arial" w:hAnsi="Arial" w:cs="Arial"/>
                <w:sz w:val="22"/>
                <w:szCs w:val="22"/>
                <w:lang w:val="fr-FR"/>
              </w:rPr>
              <w:t>; Cui et al., 2020</w:t>
            </w:r>
            <w:r w:rsidR="00A4102D" w:rsidRPr="00F51C51">
              <w:rPr>
                <w:rFonts w:ascii="Arial" w:hAnsi="Arial" w:cs="Arial"/>
                <w:sz w:val="22"/>
                <w:szCs w:val="22"/>
                <w:lang w:val="fr-FR"/>
              </w:rPr>
              <w:t>; Delgado-Gallegos et al., 2020</w:t>
            </w:r>
            <w:r w:rsidR="003E2727" w:rsidRPr="00F51C51">
              <w:rPr>
                <w:rFonts w:ascii="Arial" w:hAnsi="Arial" w:cs="Arial"/>
                <w:sz w:val="22"/>
                <w:szCs w:val="22"/>
                <w:lang w:val="fr-FR"/>
              </w:rPr>
              <w:t>; Di Monte et al., 2020</w:t>
            </w:r>
            <w:r w:rsidR="00821DA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821DAA" w:rsidRPr="00F51C51">
              <w:rPr>
                <w:rFonts w:ascii="Arial" w:hAnsi="Arial" w:cs="Arial"/>
                <w:sz w:val="22"/>
                <w:szCs w:val="22"/>
                <w:lang w:val="fr-FR"/>
              </w:rPr>
              <w:t>Fauzi</w:t>
            </w:r>
            <w:proofErr w:type="spellEnd"/>
            <w:r w:rsidR="00821DA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Finell</w:t>
            </w:r>
            <w:proofErr w:type="spellEnd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Vainio</w:t>
            </w:r>
            <w:proofErr w:type="spellEnd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, 2020</w:t>
            </w:r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>Hennein</w:t>
            </w:r>
            <w:proofErr w:type="spellEnd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Lowe, 2020</w:t>
            </w:r>
            <w:r w:rsidR="0050712A" w:rsidRPr="00F51C51">
              <w:rPr>
                <w:rFonts w:ascii="Arial" w:hAnsi="Arial" w:cs="Arial"/>
                <w:sz w:val="22"/>
                <w:szCs w:val="22"/>
                <w:lang w:val="fr-FR"/>
              </w:rPr>
              <w:t>; Hou et al., 2020; Hu et al., 2020</w:t>
            </w:r>
            <w:r w:rsidR="0003787C" w:rsidRPr="00F51C51">
              <w:rPr>
                <w:rFonts w:ascii="Arial" w:hAnsi="Arial" w:cs="Arial"/>
                <w:sz w:val="22"/>
                <w:szCs w:val="22"/>
                <w:lang w:val="fr-FR"/>
              </w:rPr>
              <w:t>; Huang et al., 2020</w:t>
            </w:r>
            <w:r w:rsidR="00820E16" w:rsidRPr="00F51C51">
              <w:rPr>
                <w:rFonts w:ascii="Arial" w:hAnsi="Arial" w:cs="Arial"/>
                <w:sz w:val="22"/>
                <w:szCs w:val="22"/>
                <w:lang w:val="fr-FR"/>
              </w:rPr>
              <w:t>; Johnson et al., 2020</w:t>
            </w:r>
            <w:r w:rsidR="00794BC5" w:rsidRPr="00F51C51">
              <w:rPr>
                <w:rFonts w:ascii="Arial" w:hAnsi="Arial" w:cs="Arial"/>
                <w:sz w:val="22"/>
                <w:szCs w:val="22"/>
                <w:lang w:val="fr-FR"/>
              </w:rPr>
              <w:t>; Lai et al., 2020</w:t>
            </w:r>
            <w:r w:rsidR="00912B26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A13957" w:rsidRPr="00F51C51">
              <w:rPr>
                <w:rFonts w:ascii="Arial" w:hAnsi="Arial" w:cs="Arial"/>
                <w:sz w:val="22"/>
                <w:szCs w:val="22"/>
                <w:lang w:val="fr-FR"/>
              </w:rPr>
              <w:t>Lenzo</w:t>
            </w:r>
            <w:proofErr w:type="spellEnd"/>
            <w:r w:rsidR="00A1395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1; </w:t>
            </w:r>
            <w:proofErr w:type="spellStart"/>
            <w:r w:rsidR="00912B26" w:rsidRPr="00F51C51">
              <w:rPr>
                <w:rFonts w:ascii="Arial" w:hAnsi="Arial" w:cs="Arial"/>
                <w:sz w:val="22"/>
                <w:szCs w:val="22"/>
                <w:lang w:val="fr-FR"/>
              </w:rPr>
              <w:t>Luceño</w:t>
            </w:r>
            <w:proofErr w:type="spellEnd"/>
            <w:r w:rsidR="00912B26" w:rsidRPr="00F51C51">
              <w:rPr>
                <w:rFonts w:ascii="Arial" w:hAnsi="Arial" w:cs="Arial"/>
                <w:sz w:val="22"/>
                <w:szCs w:val="22"/>
                <w:lang w:val="fr-FR"/>
              </w:rPr>
              <w:t>-Moreno et al., 2020</w:t>
            </w:r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>Maiorano</w:t>
            </w:r>
            <w:proofErr w:type="spellEnd"/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720CB1" w:rsidRPr="00F51C51">
              <w:rPr>
                <w:rFonts w:ascii="Arial" w:hAnsi="Arial" w:cs="Arial"/>
                <w:sz w:val="22"/>
                <w:szCs w:val="22"/>
                <w:lang w:val="fr-FR"/>
              </w:rPr>
              <w:t>; Man et al., 2020</w:t>
            </w:r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>Mekonen</w:t>
            </w:r>
            <w:proofErr w:type="spellEnd"/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1</w:t>
            </w:r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>; Ou et al., 2021</w:t>
            </w:r>
            <w:r w:rsidR="0030143D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30143D" w:rsidRPr="00F51C51">
              <w:rPr>
                <w:rFonts w:ascii="Arial" w:hAnsi="Arial" w:cs="Arial"/>
                <w:sz w:val="22"/>
                <w:szCs w:val="22"/>
                <w:lang w:val="fr-FR"/>
              </w:rPr>
              <w:t>Ramaci</w:t>
            </w:r>
            <w:proofErr w:type="spellEnd"/>
            <w:r w:rsidR="0030143D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>Sadati</w:t>
            </w:r>
            <w:proofErr w:type="spellEnd"/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B03736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B03736" w:rsidRPr="00F51C51">
              <w:rPr>
                <w:rFonts w:ascii="Arial" w:hAnsi="Arial" w:cs="Arial"/>
                <w:sz w:val="22"/>
                <w:szCs w:val="22"/>
                <w:lang w:val="fr-FR"/>
              </w:rPr>
              <w:t>Seçer</w:t>
            </w:r>
            <w:proofErr w:type="spellEnd"/>
            <w:r w:rsidR="00B03736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; </w:t>
            </w:r>
            <w:proofErr w:type="spellStart"/>
            <w:r w:rsidR="00B03736" w:rsidRPr="00F51C51">
              <w:rPr>
                <w:rFonts w:ascii="Arial" w:hAnsi="Arial" w:cs="Arial"/>
                <w:sz w:val="22"/>
                <w:szCs w:val="22"/>
                <w:lang w:val="fr-FR"/>
              </w:rPr>
              <w:t>Teshome</w:t>
            </w:r>
            <w:proofErr w:type="spellEnd"/>
            <w:r w:rsidR="00B03736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>Tiete</w:t>
            </w:r>
            <w:proofErr w:type="spellEnd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1</w:t>
            </w:r>
            <w:proofErr w:type="gramEnd"/>
          </w:p>
        </w:tc>
      </w:tr>
      <w:tr w:rsidR="006A694C" w:rsidRPr="00FB4CDA" w14:paraId="2D376955" w14:textId="1EFC74EA" w:rsidTr="00A13957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0262D" w14:textId="0E161B23" w:rsidR="00C053A8" w:rsidRPr="00764FD7" w:rsidRDefault="00C053A8" w:rsidP="00532247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07F34" w14:textId="7BD10C39" w:rsidR="00C053A8" w:rsidRPr="00764FD7" w:rsidRDefault="00AB5F2A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Social stigma</w:t>
            </w:r>
            <w:r w:rsidR="00BE2BC2" w:rsidRPr="00764FD7">
              <w:rPr>
                <w:rFonts w:ascii="Arial" w:hAnsi="Arial" w:cs="Arial"/>
                <w:sz w:val="22"/>
                <w:szCs w:val="22"/>
                <w:lang w:val="en-US"/>
              </w:rPr>
              <w:t>, discrimination experience, workplace violenc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2099C" w14:textId="45015398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Health climate</w:t>
            </w:r>
            <w:r w:rsidR="00794BC5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(workgroup)</w:t>
            </w:r>
            <w:r w:rsidR="00C053AB" w:rsidRPr="00764FD7">
              <w:rPr>
                <w:rFonts w:ascii="Arial" w:hAnsi="Arial" w:cs="Arial"/>
                <w:sz w:val="22"/>
                <w:szCs w:val="22"/>
                <w:lang w:val="en-US"/>
              </w:rPr>
              <w:t>, Social support</w:t>
            </w:r>
            <w:r w:rsidR="00655E52" w:rsidRPr="00764FD7">
              <w:rPr>
                <w:rFonts w:ascii="Arial" w:hAnsi="Arial" w:cs="Arial"/>
                <w:sz w:val="22"/>
                <w:szCs w:val="22"/>
                <w:lang w:val="en-US"/>
              </w:rPr>
              <w:t>, Work community</w:t>
            </w:r>
            <w:r w:rsidR="0026503C" w:rsidRPr="00764FD7">
              <w:rPr>
                <w:rFonts w:ascii="Arial" w:hAnsi="Arial" w:cs="Arial"/>
                <w:sz w:val="22"/>
                <w:szCs w:val="22"/>
                <w:lang w:val="en-US"/>
              </w:rPr>
              <w:t>, Teamwork</w:t>
            </w:r>
            <w:r w:rsidR="00FC2C7E" w:rsidRPr="00764FD7">
              <w:rPr>
                <w:rFonts w:ascii="Arial" w:hAnsi="Arial" w:cs="Arial"/>
                <w:sz w:val="22"/>
                <w:szCs w:val="22"/>
                <w:lang w:val="en-US"/>
              </w:rPr>
              <w:t>, Team communication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4B0CA" w14:textId="7FE56910" w:rsidR="00C053A8" w:rsidRPr="00F51C51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51C51">
              <w:rPr>
                <w:rFonts w:ascii="Arial" w:hAnsi="Arial" w:cs="Arial"/>
                <w:sz w:val="22"/>
                <w:szCs w:val="22"/>
                <w:lang w:val="fr-FR"/>
              </w:rPr>
              <w:t>Abbas et al., 2021</w:t>
            </w:r>
            <w:r w:rsidR="00260CE8" w:rsidRPr="00F51C51">
              <w:rPr>
                <w:rFonts w:ascii="Arial" w:hAnsi="Arial" w:cs="Arial"/>
                <w:sz w:val="22"/>
                <w:szCs w:val="22"/>
                <w:lang w:val="fr-FR"/>
              </w:rPr>
              <w:t>;</w:t>
            </w:r>
            <w:r w:rsidR="00C053AB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Cui et al., 2020</w:t>
            </w:r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Finell</w:t>
            </w:r>
            <w:proofErr w:type="spellEnd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</w:t>
            </w:r>
            <w:proofErr w:type="spellStart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Vainio</w:t>
            </w:r>
            <w:proofErr w:type="spellEnd"/>
            <w:r w:rsidR="00655E52" w:rsidRPr="00F51C51">
              <w:rPr>
                <w:rFonts w:ascii="Arial" w:hAnsi="Arial" w:cs="Arial"/>
                <w:sz w:val="22"/>
                <w:szCs w:val="22"/>
                <w:lang w:val="fr-FR"/>
              </w:rPr>
              <w:t>, 2020</w:t>
            </w:r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>Hennein</w:t>
            </w:r>
            <w:proofErr w:type="spellEnd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Lowe, 2020</w:t>
            </w:r>
            <w:r w:rsidR="0050712A" w:rsidRPr="00F51C51">
              <w:rPr>
                <w:rFonts w:ascii="Arial" w:hAnsi="Arial" w:cs="Arial"/>
                <w:sz w:val="22"/>
                <w:szCs w:val="22"/>
                <w:lang w:val="fr-FR"/>
              </w:rPr>
              <w:t>; Hou et al., 2020</w:t>
            </w:r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>Ramaci</w:t>
            </w:r>
            <w:proofErr w:type="spellEnd"/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FC2C7E" w:rsidRPr="00F51C51">
              <w:rPr>
                <w:rFonts w:ascii="Arial" w:hAnsi="Arial" w:cs="Arial"/>
                <w:sz w:val="22"/>
                <w:szCs w:val="22"/>
                <w:lang w:val="fr-FR"/>
              </w:rPr>
              <w:t>; Rojas-</w:t>
            </w:r>
            <w:proofErr w:type="spellStart"/>
            <w:r w:rsidR="00FC2C7E" w:rsidRPr="00F51C51">
              <w:rPr>
                <w:rFonts w:ascii="Arial" w:hAnsi="Arial" w:cs="Arial"/>
                <w:sz w:val="22"/>
                <w:szCs w:val="22"/>
                <w:lang w:val="fr-FR"/>
              </w:rPr>
              <w:t>Ocaña</w:t>
            </w:r>
            <w:proofErr w:type="spellEnd"/>
            <w:r w:rsidR="00FC2C7E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>Sadati</w:t>
            </w:r>
            <w:proofErr w:type="spellEnd"/>
            <w:r w:rsidR="00451DC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BE2BC2" w:rsidRPr="00F51C51">
              <w:rPr>
                <w:rFonts w:ascii="Arial" w:hAnsi="Arial" w:cs="Arial"/>
                <w:sz w:val="22"/>
                <w:szCs w:val="22"/>
                <w:lang w:val="fr-FR"/>
              </w:rPr>
              <w:t>; Yang et al., 2021</w:t>
            </w:r>
          </w:p>
        </w:tc>
      </w:tr>
      <w:tr w:rsidR="006A694C" w:rsidRPr="00764FD7" w14:paraId="5F1296B6" w14:textId="0FDED555" w:rsidTr="00A13957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0BC8B" w14:textId="5597A145" w:rsidR="00C053A8" w:rsidRPr="00764FD7" w:rsidRDefault="00C053A8" w:rsidP="00532247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ead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247DF" w14:textId="3512A6DD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DE5B8" w14:textId="779A6E11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Health climate</w:t>
            </w:r>
            <w:r w:rsidR="00794BC5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(supervisor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C2EDE" w14:textId="3D80C3A8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Abbas et al., 2021</w:t>
            </w:r>
          </w:p>
        </w:tc>
      </w:tr>
      <w:tr w:rsidR="006A694C" w:rsidRPr="00FB4CDA" w14:paraId="0BCAF2D5" w14:textId="3BE842EE" w:rsidTr="00A13957"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72CC045" w14:textId="604F228F" w:rsidR="00C053A8" w:rsidRPr="00764FD7" w:rsidRDefault="00C053A8" w:rsidP="00532247">
            <w:pPr>
              <w:spacing w:line="24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Organi</w:t>
            </w:r>
            <w:r w:rsidR="00171296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z</w:t>
            </w:r>
            <w:r w:rsidRPr="00764FD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2397ECA" w14:textId="41A1AEDC" w:rsidR="00C053A8" w:rsidRPr="00764FD7" w:rsidRDefault="00C82FE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Inadequate preparation, </w:t>
            </w:r>
            <w:r w:rsidR="003A2AB4" w:rsidRPr="00764FD7">
              <w:rPr>
                <w:rFonts w:ascii="Arial" w:hAnsi="Arial" w:cs="Arial"/>
                <w:sz w:val="22"/>
                <w:szCs w:val="22"/>
                <w:lang w:val="en-US"/>
              </w:rPr>
              <w:t>Heavy w</w:t>
            </w:r>
            <w:r w:rsidR="00C053A8" w:rsidRPr="00764FD7">
              <w:rPr>
                <w:rFonts w:ascii="Arial" w:hAnsi="Arial" w:cs="Arial"/>
                <w:sz w:val="22"/>
                <w:szCs w:val="22"/>
                <w:lang w:val="en-US"/>
              </w:rPr>
              <w:t>orkload</w:t>
            </w:r>
            <w:r w:rsidR="00C24978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, Work-family </w:t>
            </w:r>
            <w:r w:rsidR="003A2AB4" w:rsidRPr="00764FD7">
              <w:rPr>
                <w:rFonts w:ascii="Arial" w:hAnsi="Arial" w:cs="Arial"/>
                <w:sz w:val="22"/>
                <w:szCs w:val="22"/>
                <w:lang w:val="en-US"/>
              </w:rPr>
              <w:t>un</w:t>
            </w:r>
            <w:r w:rsidR="00C24978" w:rsidRPr="00764FD7">
              <w:rPr>
                <w:rFonts w:ascii="Arial" w:hAnsi="Arial" w:cs="Arial"/>
                <w:sz w:val="22"/>
                <w:szCs w:val="22"/>
                <w:lang w:val="en-US"/>
              </w:rPr>
              <w:t>balance</w:t>
            </w:r>
            <w:r w:rsidR="00C053AB" w:rsidRPr="00764FD7">
              <w:rPr>
                <w:rFonts w:ascii="Arial" w:hAnsi="Arial" w:cs="Arial"/>
                <w:sz w:val="22"/>
                <w:szCs w:val="22"/>
                <w:lang w:val="en-US"/>
              </w:rPr>
              <w:t>, Changes in working patterns</w:t>
            </w:r>
            <w:r w:rsidR="00794BC5" w:rsidRPr="00764FD7">
              <w:rPr>
                <w:rFonts w:ascii="Arial" w:hAnsi="Arial" w:cs="Arial"/>
                <w:sz w:val="22"/>
                <w:szCs w:val="22"/>
                <w:lang w:val="en-US"/>
              </w:rPr>
              <w:t>, New ways of working</w:t>
            </w:r>
            <w:r w:rsidR="00ED1722" w:rsidRPr="00764FD7">
              <w:rPr>
                <w:rFonts w:ascii="Arial" w:hAnsi="Arial" w:cs="Arial"/>
                <w:sz w:val="22"/>
                <w:szCs w:val="22"/>
                <w:lang w:val="en-US"/>
              </w:rPr>
              <w:t>, Front-line work</w:t>
            </w:r>
            <w:r w:rsidR="00B32197" w:rsidRPr="00764FD7">
              <w:rPr>
                <w:rFonts w:ascii="Arial" w:hAnsi="Arial" w:cs="Arial"/>
                <w:sz w:val="22"/>
                <w:szCs w:val="22"/>
                <w:lang w:val="en-US"/>
              </w:rPr>
              <w:t>, Lack of personal protective equipment</w:t>
            </w:r>
            <w:r w:rsidR="00CD2B69" w:rsidRPr="00764FD7">
              <w:rPr>
                <w:rFonts w:ascii="Arial" w:hAnsi="Arial" w:cs="Arial"/>
                <w:sz w:val="22"/>
                <w:szCs w:val="22"/>
                <w:lang w:val="en-US"/>
              </w:rPr>
              <w:t>, Role conflic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5E98CCA" w14:textId="149249F4" w:rsidR="00C053A8" w:rsidRPr="00764FD7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64FD7">
              <w:rPr>
                <w:rFonts w:ascii="Arial" w:hAnsi="Arial" w:cs="Arial"/>
                <w:sz w:val="22"/>
                <w:szCs w:val="22"/>
                <w:lang w:val="en-US"/>
              </w:rPr>
              <w:t>Health climate</w:t>
            </w:r>
            <w:r w:rsidR="00794BC5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(organi</w:t>
            </w:r>
            <w:r w:rsidR="00D66A23">
              <w:rPr>
                <w:rFonts w:ascii="Arial" w:hAnsi="Arial" w:cs="Arial"/>
                <w:sz w:val="22"/>
                <w:szCs w:val="22"/>
                <w:lang w:val="en-US"/>
              </w:rPr>
              <w:t>z</w:t>
            </w:r>
            <w:r w:rsidR="00794BC5" w:rsidRPr="00764FD7">
              <w:rPr>
                <w:rFonts w:ascii="Arial" w:hAnsi="Arial" w:cs="Arial"/>
                <w:sz w:val="22"/>
                <w:szCs w:val="22"/>
                <w:lang w:val="en-US"/>
              </w:rPr>
              <w:t>ation)</w:t>
            </w:r>
            <w:r w:rsidR="00B94457" w:rsidRPr="00764FD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C82FE8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Adequate training, </w:t>
            </w:r>
            <w:r w:rsidR="00B94457" w:rsidRPr="00764FD7">
              <w:rPr>
                <w:rFonts w:ascii="Arial" w:hAnsi="Arial" w:cs="Arial"/>
                <w:sz w:val="22"/>
                <w:szCs w:val="22"/>
                <w:lang w:val="en-US"/>
              </w:rPr>
              <w:t>Organi</w:t>
            </w:r>
            <w:r w:rsidR="00D66A23">
              <w:rPr>
                <w:rFonts w:ascii="Arial" w:hAnsi="Arial" w:cs="Arial"/>
                <w:sz w:val="22"/>
                <w:szCs w:val="22"/>
                <w:lang w:val="en-US"/>
              </w:rPr>
              <w:t>z</w:t>
            </w:r>
            <w:r w:rsidR="00B94457" w:rsidRPr="00764FD7">
              <w:rPr>
                <w:rFonts w:ascii="Arial" w:hAnsi="Arial" w:cs="Arial"/>
                <w:sz w:val="22"/>
                <w:szCs w:val="22"/>
                <w:lang w:val="en-US"/>
              </w:rPr>
              <w:t>ational procedural justice</w:t>
            </w:r>
            <w:r w:rsidR="00C053AB" w:rsidRPr="00764FD7">
              <w:rPr>
                <w:rFonts w:ascii="Arial" w:hAnsi="Arial" w:cs="Arial"/>
                <w:sz w:val="22"/>
                <w:szCs w:val="22"/>
                <w:lang w:val="en-US"/>
              </w:rPr>
              <w:t>, Personal protective equipment</w:t>
            </w:r>
            <w:r w:rsidR="0026503C" w:rsidRPr="00764FD7">
              <w:rPr>
                <w:rFonts w:ascii="Arial" w:hAnsi="Arial" w:cs="Arial"/>
                <w:sz w:val="22"/>
                <w:szCs w:val="22"/>
                <w:lang w:val="en-US"/>
              </w:rPr>
              <w:t>, Management support, Hospital resources</w:t>
            </w:r>
            <w:r w:rsidR="001B3945" w:rsidRPr="00764FD7">
              <w:rPr>
                <w:rFonts w:ascii="Arial" w:hAnsi="Arial" w:cs="Arial"/>
                <w:sz w:val="22"/>
                <w:szCs w:val="22"/>
                <w:lang w:val="en-US"/>
              </w:rPr>
              <w:t xml:space="preserve"> and grad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ADD6CB3" w14:textId="48673EFD" w:rsidR="00C053A8" w:rsidRPr="00F51C51" w:rsidRDefault="00C053A8" w:rsidP="00E60B78">
            <w:pPr>
              <w:spacing w:line="24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51C51">
              <w:rPr>
                <w:rFonts w:ascii="Arial" w:hAnsi="Arial" w:cs="Arial"/>
                <w:sz w:val="22"/>
                <w:szCs w:val="22"/>
                <w:lang w:val="fr-FR"/>
              </w:rPr>
              <w:t>Abbas et al., 2021</w:t>
            </w:r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>Barello</w:t>
            </w:r>
            <w:proofErr w:type="spellEnd"/>
            <w:r w:rsidR="00C2497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>Correia</w:t>
            </w:r>
            <w:proofErr w:type="spellEnd"/>
            <w:r w:rsidR="00B9445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Almeida, 2020</w:t>
            </w:r>
            <w:r w:rsidR="00C053AB" w:rsidRPr="00F51C51">
              <w:rPr>
                <w:rFonts w:ascii="Arial" w:hAnsi="Arial" w:cs="Arial"/>
                <w:sz w:val="22"/>
                <w:szCs w:val="22"/>
                <w:lang w:val="fr-FR"/>
              </w:rPr>
              <w:t>; Cui et al., 2020</w:t>
            </w:r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>Hennein</w:t>
            </w:r>
            <w:proofErr w:type="spellEnd"/>
            <w:r w:rsidR="0026503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&amp; Lowe, 2020</w:t>
            </w:r>
            <w:r w:rsidR="001B3945" w:rsidRPr="00F51C51">
              <w:rPr>
                <w:rFonts w:ascii="Arial" w:hAnsi="Arial" w:cs="Arial"/>
                <w:sz w:val="22"/>
                <w:szCs w:val="22"/>
                <w:lang w:val="fr-FR"/>
              </w:rPr>
              <w:t>; Huang et al., 2020</w:t>
            </w:r>
            <w:r w:rsidR="00794BC5" w:rsidRPr="00F51C51">
              <w:rPr>
                <w:rFonts w:ascii="Arial" w:hAnsi="Arial" w:cs="Arial"/>
                <w:sz w:val="22"/>
                <w:szCs w:val="22"/>
                <w:lang w:val="fr-FR"/>
              </w:rPr>
              <w:t>;</w:t>
            </w:r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Ide et al., 202</w:t>
            </w:r>
            <w:r w:rsidR="000453CC" w:rsidRPr="00F51C51">
              <w:rPr>
                <w:rFonts w:ascii="Arial" w:hAnsi="Arial" w:cs="Arial"/>
                <w:sz w:val="22"/>
                <w:szCs w:val="22"/>
                <w:lang w:val="fr-FR"/>
              </w:rPr>
              <w:t>1</w:t>
            </w:r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794BC5" w:rsidRPr="00F51C51">
              <w:rPr>
                <w:rFonts w:ascii="Arial" w:hAnsi="Arial" w:cs="Arial"/>
                <w:sz w:val="22"/>
                <w:szCs w:val="22"/>
                <w:lang w:val="fr-FR"/>
              </w:rPr>
              <w:t>López-Cabarcos</w:t>
            </w:r>
            <w:proofErr w:type="spellEnd"/>
            <w:r w:rsidR="00794BC5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>Luceño</w:t>
            </w:r>
            <w:proofErr w:type="spellEnd"/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-Moreno et al., 2020; </w:t>
            </w:r>
            <w:proofErr w:type="spellStart"/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>Luo</w:t>
            </w:r>
            <w:proofErr w:type="spellEnd"/>
            <w:r w:rsidR="00C82FE8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>Maiorano</w:t>
            </w:r>
            <w:proofErr w:type="spellEnd"/>
            <w:r w:rsidR="00B32197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>Mekonen</w:t>
            </w:r>
            <w:proofErr w:type="spellEnd"/>
            <w:r w:rsidR="006A694C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1</w:t>
            </w:r>
            <w:r w:rsidR="00BE7C06" w:rsidRPr="00F51C51">
              <w:rPr>
                <w:rFonts w:ascii="Arial" w:hAnsi="Arial" w:cs="Arial"/>
                <w:sz w:val="22"/>
                <w:szCs w:val="22"/>
                <w:lang w:val="fr-FR"/>
              </w:rPr>
              <w:t>; Mo et al., 2020</w:t>
            </w:r>
            <w:r w:rsidR="00F77400" w:rsidRPr="00F51C51">
              <w:rPr>
                <w:rFonts w:ascii="Arial" w:hAnsi="Arial" w:cs="Arial"/>
                <w:sz w:val="22"/>
                <w:szCs w:val="22"/>
                <w:lang w:val="fr-FR"/>
              </w:rPr>
              <w:t>;</w:t>
            </w:r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>Morgantini</w:t>
            </w:r>
            <w:proofErr w:type="spellEnd"/>
            <w:r w:rsidR="00AB5F2A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2F1B74" w:rsidRPr="00F51C51">
              <w:rPr>
                <w:rFonts w:ascii="Arial" w:hAnsi="Arial" w:cs="Arial"/>
                <w:sz w:val="22"/>
                <w:szCs w:val="22"/>
                <w:lang w:val="fr-FR"/>
              </w:rPr>
              <w:t>; Rossi et al., 2020</w:t>
            </w:r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proofErr w:type="spellStart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>Tiete</w:t>
            </w:r>
            <w:proofErr w:type="spellEnd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1; </w:t>
            </w:r>
            <w:proofErr w:type="spellStart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>Trumello</w:t>
            </w:r>
            <w:proofErr w:type="spellEnd"/>
            <w:r w:rsidR="002D496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 et al., 2020</w:t>
            </w:r>
            <w:r w:rsidR="007D715F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; </w:t>
            </w:r>
            <w:r w:rsidR="00BE2BC2" w:rsidRPr="00F51C51">
              <w:rPr>
                <w:rFonts w:ascii="Arial" w:hAnsi="Arial" w:cs="Arial"/>
                <w:sz w:val="22"/>
                <w:szCs w:val="22"/>
                <w:lang w:val="fr-FR"/>
              </w:rPr>
              <w:t xml:space="preserve">Yang et al., 2021; </w:t>
            </w:r>
            <w:r w:rsidR="007D715F" w:rsidRPr="00F51C51">
              <w:rPr>
                <w:rFonts w:ascii="Arial" w:hAnsi="Arial" w:cs="Arial"/>
                <w:sz w:val="22"/>
                <w:szCs w:val="22"/>
                <w:lang w:val="fr-FR"/>
              </w:rPr>
              <w:t>Zhang et al., 2020</w:t>
            </w:r>
          </w:p>
        </w:tc>
      </w:tr>
    </w:tbl>
    <w:p w14:paraId="098A3E0D" w14:textId="448707E6" w:rsidR="00AF7936" w:rsidRPr="00E1191E" w:rsidRDefault="00AF7936" w:rsidP="00E1191E">
      <w:pPr>
        <w:pStyle w:val="Tabletitle"/>
        <w:rPr>
          <w:rFonts w:ascii="Arial" w:hAnsi="Arial" w:cs="Arial"/>
          <w:sz w:val="22"/>
          <w:szCs w:val="22"/>
          <w:lang w:val="en-US"/>
        </w:rPr>
      </w:pPr>
      <w:r w:rsidRPr="00AF7936">
        <w:rPr>
          <w:rFonts w:ascii="Arial" w:hAnsi="Arial" w:cs="Arial"/>
          <w:i/>
          <w:iCs/>
          <w:sz w:val="22"/>
          <w:szCs w:val="22"/>
          <w:lang w:val="fr-FR"/>
        </w:rPr>
        <w:lastRenderedPageBreak/>
        <w:t>Note.</w:t>
      </w:r>
      <w:r w:rsidRPr="00AF7936">
        <w:rPr>
          <w:rFonts w:ascii="Arial" w:hAnsi="Arial" w:cs="Arial"/>
          <w:sz w:val="22"/>
          <w:szCs w:val="22"/>
          <w:lang w:val="fr-FR"/>
        </w:rPr>
        <w:t xml:space="preserve"> Cross-</w:t>
      </w:r>
      <w:proofErr w:type="spellStart"/>
      <w:r w:rsidRPr="00AF7936">
        <w:rPr>
          <w:rFonts w:ascii="Arial" w:hAnsi="Arial" w:cs="Arial"/>
          <w:sz w:val="22"/>
          <w:szCs w:val="22"/>
          <w:lang w:val="fr-FR"/>
        </w:rPr>
        <w:t>sectional</w:t>
      </w:r>
      <w:proofErr w:type="spellEnd"/>
      <w:r w:rsidRPr="00AF7936">
        <w:rPr>
          <w:rFonts w:ascii="Arial" w:hAnsi="Arial" w:cs="Arial"/>
          <w:sz w:val="22"/>
          <w:szCs w:val="22"/>
          <w:lang w:val="fr-FR"/>
        </w:rPr>
        <w:t xml:space="preserve"> quantitative </w:t>
      </w:r>
      <w:proofErr w:type="spellStart"/>
      <w:r w:rsidRPr="00AF7936">
        <w:rPr>
          <w:rFonts w:ascii="Arial" w:hAnsi="Arial" w:cs="Arial"/>
          <w:sz w:val="22"/>
          <w:szCs w:val="22"/>
          <w:lang w:val="fr-FR"/>
        </w:rPr>
        <w:t>studies</w:t>
      </w:r>
      <w:proofErr w:type="spellEnd"/>
      <w:r w:rsidRPr="00AF7936">
        <w:rPr>
          <w:rFonts w:ascii="Arial" w:hAnsi="Arial" w:cs="Arial"/>
          <w:sz w:val="22"/>
          <w:szCs w:val="22"/>
          <w:lang w:val="fr-FR"/>
        </w:rPr>
        <w:t xml:space="preserve"> are </w:t>
      </w:r>
      <w:r w:rsidR="00171150" w:rsidRPr="00AF7936">
        <w:rPr>
          <w:rFonts w:ascii="Arial" w:hAnsi="Arial" w:cs="Arial"/>
          <w:sz w:val="22"/>
          <w:szCs w:val="22"/>
          <w:lang w:val="fr-FR"/>
        </w:rPr>
        <w:t>Abbas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1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Bozdag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&amp;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Ergün</w:t>
      </w:r>
      <w:proofErr w:type="spellEnd"/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Correia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&amp; Almeida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Delgado-Gallegos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Fauzi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 xml:space="preserve">),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Finell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&amp;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Vaini</w:t>
      </w:r>
      <w:r>
        <w:rPr>
          <w:rFonts w:ascii="Arial" w:hAnsi="Arial" w:cs="Arial"/>
          <w:sz w:val="22"/>
          <w:szCs w:val="22"/>
          <w:lang w:val="fr-FR"/>
        </w:rPr>
        <w:t>o</w:t>
      </w:r>
      <w:proofErr w:type="spellEnd"/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Hou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Hu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Huang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Ide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1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Johnson et al.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F51C51">
        <w:rPr>
          <w:rFonts w:ascii="Arial" w:hAnsi="Arial" w:cs="Arial"/>
          <w:sz w:val="22"/>
          <w:szCs w:val="22"/>
          <w:lang w:val="es-ES"/>
        </w:rPr>
        <w:t>(</w:t>
      </w:r>
      <w:r w:rsidR="00171150" w:rsidRPr="00F51C51">
        <w:rPr>
          <w:rFonts w:ascii="Arial" w:hAnsi="Arial" w:cs="Arial"/>
          <w:sz w:val="22"/>
          <w:szCs w:val="22"/>
          <w:lang w:val="es-ES"/>
        </w:rPr>
        <w:t>2020</w:t>
      </w:r>
      <w:r w:rsidRPr="00F51C51">
        <w:rPr>
          <w:rFonts w:ascii="Arial" w:hAnsi="Arial" w:cs="Arial"/>
          <w:sz w:val="22"/>
          <w:szCs w:val="22"/>
          <w:lang w:val="es-ES"/>
        </w:rPr>
        <w:t>),</w:t>
      </w:r>
      <w:r w:rsidR="00171150" w:rsidRPr="00F51C51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="00171150" w:rsidRPr="00F51C51">
        <w:rPr>
          <w:rFonts w:ascii="Arial" w:hAnsi="Arial" w:cs="Arial"/>
          <w:sz w:val="22"/>
          <w:szCs w:val="22"/>
          <w:lang w:val="es-ES"/>
        </w:rPr>
        <w:t>Lai</w:t>
      </w:r>
      <w:proofErr w:type="spellEnd"/>
      <w:r w:rsidR="00171150" w:rsidRPr="00F51C51">
        <w:rPr>
          <w:rFonts w:ascii="Arial" w:hAnsi="Arial" w:cs="Arial"/>
          <w:sz w:val="22"/>
          <w:szCs w:val="22"/>
          <w:lang w:val="es-ES"/>
        </w:rPr>
        <w:t xml:space="preserve"> et al. </w:t>
      </w:r>
      <w:r w:rsidRPr="00F51C51">
        <w:rPr>
          <w:rFonts w:ascii="Arial" w:hAnsi="Arial" w:cs="Arial"/>
          <w:sz w:val="22"/>
          <w:szCs w:val="22"/>
          <w:lang w:val="es-ES"/>
        </w:rPr>
        <w:t>(</w:t>
      </w:r>
      <w:r w:rsidR="00171150" w:rsidRPr="00F51C51">
        <w:rPr>
          <w:rFonts w:ascii="Arial" w:hAnsi="Arial" w:cs="Arial"/>
          <w:sz w:val="22"/>
          <w:szCs w:val="22"/>
          <w:lang w:val="es-ES"/>
        </w:rPr>
        <w:t>2020</w:t>
      </w:r>
      <w:r w:rsidRPr="00F51C51">
        <w:rPr>
          <w:rFonts w:ascii="Arial" w:hAnsi="Arial" w:cs="Arial"/>
          <w:sz w:val="22"/>
          <w:szCs w:val="22"/>
          <w:lang w:val="es-ES"/>
        </w:rPr>
        <w:t>),</w:t>
      </w:r>
      <w:r w:rsidR="00171150" w:rsidRPr="00F51C51">
        <w:rPr>
          <w:rFonts w:ascii="Arial" w:hAnsi="Arial" w:cs="Arial"/>
          <w:sz w:val="22"/>
          <w:szCs w:val="22"/>
          <w:lang w:val="es-ES"/>
        </w:rPr>
        <w:t xml:space="preserve"> López-</w:t>
      </w:r>
      <w:proofErr w:type="spellStart"/>
      <w:r w:rsidR="00171150" w:rsidRPr="00F51C51">
        <w:rPr>
          <w:rFonts w:ascii="Arial" w:hAnsi="Arial" w:cs="Arial"/>
          <w:sz w:val="22"/>
          <w:szCs w:val="22"/>
          <w:lang w:val="es-ES"/>
        </w:rPr>
        <w:t>Cabarcos</w:t>
      </w:r>
      <w:proofErr w:type="spellEnd"/>
      <w:r w:rsidR="00171150" w:rsidRPr="00F51C51">
        <w:rPr>
          <w:rFonts w:ascii="Arial" w:hAnsi="Arial" w:cs="Arial"/>
          <w:sz w:val="22"/>
          <w:szCs w:val="22"/>
          <w:lang w:val="es-ES"/>
        </w:rPr>
        <w:t xml:space="preserve"> et al.</w:t>
      </w:r>
      <w:r w:rsidRPr="00F51C51">
        <w:rPr>
          <w:rFonts w:ascii="Arial" w:hAnsi="Arial" w:cs="Arial"/>
          <w:sz w:val="22"/>
          <w:szCs w:val="22"/>
          <w:lang w:val="es-ES"/>
        </w:rPr>
        <w:t xml:space="preserve"> (</w:t>
      </w:r>
      <w:r w:rsidR="00171150" w:rsidRPr="00F51C51">
        <w:rPr>
          <w:rFonts w:ascii="Arial" w:hAnsi="Arial" w:cs="Arial"/>
          <w:sz w:val="22"/>
          <w:szCs w:val="22"/>
          <w:lang w:val="es-ES"/>
        </w:rPr>
        <w:t>2020</w:t>
      </w:r>
      <w:r w:rsidRPr="00F51C51">
        <w:rPr>
          <w:rFonts w:ascii="Arial" w:hAnsi="Arial" w:cs="Arial"/>
          <w:sz w:val="22"/>
          <w:szCs w:val="22"/>
          <w:lang w:val="es-ES"/>
        </w:rPr>
        <w:t>),</w:t>
      </w:r>
      <w:r w:rsidR="00171150" w:rsidRPr="00F51C51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="00171150" w:rsidRPr="00F51C51">
        <w:rPr>
          <w:rFonts w:ascii="Arial" w:hAnsi="Arial" w:cs="Arial"/>
          <w:sz w:val="22"/>
          <w:szCs w:val="22"/>
          <w:lang w:val="es-ES"/>
        </w:rPr>
        <w:t>Luceño</w:t>
      </w:r>
      <w:proofErr w:type="spellEnd"/>
      <w:r w:rsidR="00171150" w:rsidRPr="00F51C51">
        <w:rPr>
          <w:rFonts w:ascii="Arial" w:hAnsi="Arial" w:cs="Arial"/>
          <w:sz w:val="22"/>
          <w:szCs w:val="22"/>
          <w:lang w:val="es-ES"/>
        </w:rPr>
        <w:t>-Moreno et al.</w:t>
      </w:r>
      <w:r w:rsidRPr="00F51C51">
        <w:rPr>
          <w:rFonts w:ascii="Arial" w:hAnsi="Arial" w:cs="Arial"/>
          <w:sz w:val="22"/>
          <w:szCs w:val="22"/>
          <w:lang w:val="es-ES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Luo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Man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Mekonen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1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Mo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Morgantini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</w:t>
      </w:r>
      <w:r>
        <w:rPr>
          <w:rFonts w:ascii="Arial" w:hAnsi="Arial" w:cs="Arial"/>
          <w:sz w:val="22"/>
          <w:szCs w:val="22"/>
          <w:lang w:val="fr-FR"/>
        </w:rPr>
        <w:t>.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Ou et al</w:t>
      </w:r>
      <w:r>
        <w:rPr>
          <w:rFonts w:ascii="Arial" w:hAnsi="Arial" w:cs="Arial"/>
          <w:sz w:val="22"/>
          <w:szCs w:val="22"/>
          <w:lang w:val="fr-FR"/>
        </w:rPr>
        <w:t>.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r>
        <w:rPr>
          <w:rFonts w:ascii="Arial" w:hAnsi="Arial" w:cs="Arial"/>
          <w:sz w:val="22"/>
          <w:szCs w:val="22"/>
          <w:lang w:val="fr-FR"/>
        </w:rPr>
        <w:t>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1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Seçer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Teshome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Tiete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</w:t>
      </w:r>
      <w:r>
        <w:rPr>
          <w:rFonts w:ascii="Arial" w:hAnsi="Arial" w:cs="Arial"/>
          <w:sz w:val="22"/>
          <w:szCs w:val="22"/>
          <w:lang w:val="fr-FR"/>
        </w:rPr>
        <w:t>.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1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Zhang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)</w:t>
      </w:r>
      <w:r>
        <w:rPr>
          <w:rFonts w:ascii="Arial" w:hAnsi="Arial" w:cs="Arial"/>
          <w:sz w:val="22"/>
          <w:szCs w:val="22"/>
          <w:lang w:val="fr-FR"/>
        </w:rPr>
        <w:t xml:space="preserve">. Qualitative </w:t>
      </w:r>
      <w:proofErr w:type="spellStart"/>
      <w:r>
        <w:rPr>
          <w:rFonts w:ascii="Arial" w:hAnsi="Arial" w:cs="Arial"/>
          <w:sz w:val="22"/>
          <w:szCs w:val="22"/>
          <w:lang w:val="fr-FR"/>
        </w:rPr>
        <w:t>studies</w:t>
      </w:r>
      <w:proofErr w:type="spellEnd"/>
      <w:r>
        <w:rPr>
          <w:rFonts w:ascii="Arial" w:hAnsi="Arial" w:cs="Arial"/>
          <w:sz w:val="22"/>
          <w:szCs w:val="22"/>
          <w:lang w:val="fr-FR"/>
        </w:rPr>
        <w:t xml:space="preserve"> are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Alizadeh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Arnetz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Catania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Cui et al.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Hennein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&amp; Lowe</w:t>
      </w:r>
      <w:r>
        <w:rPr>
          <w:rFonts w:ascii="Arial" w:hAnsi="Arial" w:cs="Arial"/>
          <w:sz w:val="22"/>
          <w:szCs w:val="22"/>
          <w:lang w:val="fr-FR"/>
        </w:rPr>
        <w:t xml:space="preserve"> 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Liu et al. </w:t>
      </w:r>
      <w:r>
        <w:rPr>
          <w:rFonts w:ascii="Arial" w:hAnsi="Arial" w:cs="Arial"/>
          <w:sz w:val="22"/>
          <w:szCs w:val="22"/>
          <w:lang w:val="fr-FR"/>
        </w:rPr>
        <w:t>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Rojas-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Ocaña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 </w:t>
      </w:r>
      <w:r>
        <w:rPr>
          <w:rFonts w:ascii="Arial" w:hAnsi="Arial" w:cs="Arial"/>
          <w:sz w:val="22"/>
          <w:szCs w:val="22"/>
          <w:lang w:val="fr-FR"/>
        </w:rPr>
        <w:t>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>),</w:t>
      </w:r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="00171150" w:rsidRPr="00AF7936">
        <w:rPr>
          <w:rFonts w:ascii="Arial" w:hAnsi="Arial" w:cs="Arial"/>
          <w:sz w:val="22"/>
          <w:szCs w:val="22"/>
          <w:lang w:val="fr-FR"/>
        </w:rPr>
        <w:t>Sadati</w:t>
      </w:r>
      <w:proofErr w:type="spellEnd"/>
      <w:r w:rsidR="00171150" w:rsidRPr="00AF7936">
        <w:rPr>
          <w:rFonts w:ascii="Arial" w:hAnsi="Arial" w:cs="Arial"/>
          <w:sz w:val="22"/>
          <w:szCs w:val="22"/>
          <w:lang w:val="fr-FR"/>
        </w:rPr>
        <w:t xml:space="preserve"> et al. </w:t>
      </w:r>
      <w:r>
        <w:rPr>
          <w:rFonts w:ascii="Arial" w:hAnsi="Arial" w:cs="Arial"/>
          <w:sz w:val="22"/>
          <w:szCs w:val="22"/>
          <w:lang w:val="fr-FR"/>
        </w:rPr>
        <w:t>(</w:t>
      </w:r>
      <w:r w:rsidR="00171150" w:rsidRPr="00AF7936">
        <w:rPr>
          <w:rFonts w:ascii="Arial" w:hAnsi="Arial" w:cs="Arial"/>
          <w:sz w:val="22"/>
          <w:szCs w:val="22"/>
          <w:lang w:val="fr-FR"/>
        </w:rPr>
        <w:t>2020</w:t>
      </w:r>
      <w:r>
        <w:rPr>
          <w:rFonts w:ascii="Arial" w:hAnsi="Arial" w:cs="Arial"/>
          <w:sz w:val="22"/>
          <w:szCs w:val="22"/>
          <w:lang w:val="fr-FR"/>
        </w:rPr>
        <w:t xml:space="preserve">), </w:t>
      </w:r>
      <w:r w:rsidR="00171150" w:rsidRPr="00AF7936">
        <w:rPr>
          <w:rFonts w:ascii="Arial" w:hAnsi="Arial" w:cs="Arial"/>
          <w:sz w:val="22"/>
          <w:szCs w:val="22"/>
          <w:lang w:val="fr-FR"/>
        </w:rPr>
        <w:t>Sun et al.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4E22E7">
        <w:rPr>
          <w:rFonts w:ascii="Arial" w:hAnsi="Arial" w:cs="Arial"/>
          <w:sz w:val="22"/>
          <w:szCs w:val="22"/>
          <w:lang w:val="en-US"/>
        </w:rPr>
        <w:t>(</w:t>
      </w:r>
      <w:r w:rsidR="00171150" w:rsidRPr="004E22E7">
        <w:rPr>
          <w:rFonts w:ascii="Arial" w:hAnsi="Arial" w:cs="Arial"/>
          <w:sz w:val="22"/>
          <w:szCs w:val="22"/>
          <w:lang w:val="en-US"/>
        </w:rPr>
        <w:t>2020)</w:t>
      </w:r>
      <w:r w:rsidRPr="004E22E7">
        <w:rPr>
          <w:rFonts w:ascii="Arial" w:hAnsi="Arial" w:cs="Arial"/>
          <w:sz w:val="22"/>
          <w:szCs w:val="22"/>
          <w:lang w:val="en-US"/>
        </w:rPr>
        <w:t>.</w:t>
      </w:r>
    </w:p>
    <w:sectPr w:rsidR="00AF7936" w:rsidRPr="00E1191E" w:rsidSect="00A21A2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D6FE8D" w14:textId="77777777" w:rsidR="009050BC" w:rsidRDefault="009050BC" w:rsidP="00AF2C92">
      <w:r>
        <w:separator/>
      </w:r>
    </w:p>
  </w:endnote>
  <w:endnote w:type="continuationSeparator" w:id="0">
    <w:p w14:paraId="36F9C91B" w14:textId="77777777" w:rsidR="009050BC" w:rsidRDefault="009050B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urostile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7476E" w14:textId="77777777" w:rsidR="00A21A2B" w:rsidRDefault="00A21A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F603E" w14:textId="77777777" w:rsidR="00A21A2B" w:rsidRDefault="00A21A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134A4" w14:textId="77777777" w:rsidR="00A21A2B" w:rsidRDefault="00A21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D42BB" w14:textId="77777777" w:rsidR="009050BC" w:rsidRDefault="009050BC" w:rsidP="00AF2C92">
      <w:r>
        <w:separator/>
      </w:r>
    </w:p>
  </w:footnote>
  <w:footnote w:type="continuationSeparator" w:id="0">
    <w:p w14:paraId="12047E01" w14:textId="77777777" w:rsidR="009050BC" w:rsidRDefault="009050BC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16262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F1388C4" w14:textId="6F0D9EDE" w:rsidR="00A21A2B" w:rsidRDefault="00A21A2B" w:rsidP="00CB4B7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52E55" w14:textId="77777777" w:rsidR="00A21A2B" w:rsidRDefault="00A21A2B" w:rsidP="0026762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308394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98DED80" w14:textId="6418E7E6" w:rsidR="00A21A2B" w:rsidRDefault="00A21A2B" w:rsidP="00CB4B7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643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97CFE4" w14:textId="77777777" w:rsidR="00A21A2B" w:rsidRDefault="00A21A2B" w:rsidP="0026762C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AA57A" w14:textId="77777777" w:rsidR="00A21A2B" w:rsidRDefault="00A21A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EB12B07"/>
    <w:multiLevelType w:val="hybridMultilevel"/>
    <w:tmpl w:val="B8841906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EA0B72"/>
    <w:multiLevelType w:val="hybridMultilevel"/>
    <w:tmpl w:val="C9660D34"/>
    <w:lvl w:ilvl="0" w:tplc="0C8CDC4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6E25E93"/>
    <w:multiLevelType w:val="hybridMultilevel"/>
    <w:tmpl w:val="A04869A2"/>
    <w:lvl w:ilvl="0" w:tplc="736425E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56C1F70"/>
    <w:multiLevelType w:val="hybridMultilevel"/>
    <w:tmpl w:val="A48CFE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3E63A0"/>
    <w:multiLevelType w:val="multilevel"/>
    <w:tmpl w:val="702A549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6224520"/>
    <w:multiLevelType w:val="hybridMultilevel"/>
    <w:tmpl w:val="87F8AB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516A258E"/>
    <w:multiLevelType w:val="multilevel"/>
    <w:tmpl w:val="FEEC6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56524BD8"/>
    <w:multiLevelType w:val="hybridMultilevel"/>
    <w:tmpl w:val="8BC6C8E8"/>
    <w:lvl w:ilvl="0" w:tplc="940AD28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3966"/>
      </w:rPr>
    </w:lvl>
    <w:lvl w:ilvl="1" w:tplc="0C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A0B182">
      <w:numFmt w:val="bullet"/>
      <w:lvlText w:val="-"/>
      <w:lvlJc w:val="left"/>
      <w:pPr>
        <w:ind w:left="2160" w:hanging="360"/>
      </w:pPr>
      <w:rPr>
        <w:rFonts w:ascii="Eurostile" w:eastAsia="MS ??" w:hAnsi="Eurostile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B6E4B8A"/>
    <w:multiLevelType w:val="hybridMultilevel"/>
    <w:tmpl w:val="DBE80B5A"/>
    <w:lvl w:ilvl="0" w:tplc="072EDD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E30599"/>
    <w:multiLevelType w:val="hybridMultilevel"/>
    <w:tmpl w:val="52C84098"/>
    <w:lvl w:ilvl="0" w:tplc="1C1EF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7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2"/>
  </w:num>
  <w:num w:numId="14">
    <w:abstractNumId w:val="29"/>
  </w:num>
  <w:num w:numId="15">
    <w:abstractNumId w:val="15"/>
  </w:num>
  <w:num w:numId="16">
    <w:abstractNumId w:val="20"/>
  </w:num>
  <w:num w:numId="17">
    <w:abstractNumId w:val="11"/>
  </w:num>
  <w:num w:numId="18">
    <w:abstractNumId w:val="0"/>
  </w:num>
  <w:num w:numId="19">
    <w:abstractNumId w:val="12"/>
  </w:num>
  <w:num w:numId="20">
    <w:abstractNumId w:val="29"/>
  </w:num>
  <w:num w:numId="21">
    <w:abstractNumId w:val="29"/>
  </w:num>
  <w:num w:numId="22">
    <w:abstractNumId w:val="29"/>
  </w:num>
  <w:num w:numId="23">
    <w:abstractNumId w:val="29"/>
  </w:num>
  <w:num w:numId="24">
    <w:abstractNumId w:val="22"/>
  </w:num>
  <w:num w:numId="25">
    <w:abstractNumId w:val="23"/>
  </w:num>
  <w:num w:numId="26">
    <w:abstractNumId w:val="30"/>
  </w:num>
  <w:num w:numId="27">
    <w:abstractNumId w:val="32"/>
  </w:num>
  <w:num w:numId="28">
    <w:abstractNumId w:val="29"/>
  </w:num>
  <w:num w:numId="29">
    <w:abstractNumId w:val="14"/>
  </w:num>
  <w:num w:numId="30">
    <w:abstractNumId w:val="33"/>
  </w:num>
  <w:num w:numId="31">
    <w:abstractNumId w:val="16"/>
  </w:num>
  <w:num w:numId="32">
    <w:abstractNumId w:val="31"/>
  </w:num>
  <w:num w:numId="33">
    <w:abstractNumId w:val="25"/>
  </w:num>
  <w:num w:numId="34">
    <w:abstractNumId w:val="21"/>
  </w:num>
  <w:num w:numId="35">
    <w:abstractNumId w:val="17"/>
  </w:num>
  <w:num w:numId="36">
    <w:abstractNumId w:val="28"/>
  </w:num>
  <w:num w:numId="37">
    <w:abstractNumId w:val="24"/>
  </w:num>
  <w:num w:numId="38">
    <w:abstractNumId w:val="13"/>
  </w:num>
  <w:num w:numId="39">
    <w:abstractNumId w:val="26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5D3"/>
    <w:rsid w:val="00001899"/>
    <w:rsid w:val="00001D9F"/>
    <w:rsid w:val="000049AD"/>
    <w:rsid w:val="0000681B"/>
    <w:rsid w:val="000077BC"/>
    <w:rsid w:val="000133C0"/>
    <w:rsid w:val="00014C4E"/>
    <w:rsid w:val="00015D0D"/>
    <w:rsid w:val="00017107"/>
    <w:rsid w:val="000202E2"/>
    <w:rsid w:val="00022441"/>
    <w:rsid w:val="0002261E"/>
    <w:rsid w:val="000243F2"/>
    <w:rsid w:val="00024839"/>
    <w:rsid w:val="00024CF7"/>
    <w:rsid w:val="00024F34"/>
    <w:rsid w:val="00026293"/>
    <w:rsid w:val="00026871"/>
    <w:rsid w:val="00027CF4"/>
    <w:rsid w:val="00030223"/>
    <w:rsid w:val="0003227F"/>
    <w:rsid w:val="000335E5"/>
    <w:rsid w:val="000360FE"/>
    <w:rsid w:val="0003787C"/>
    <w:rsid w:val="00037A98"/>
    <w:rsid w:val="00040288"/>
    <w:rsid w:val="000427FB"/>
    <w:rsid w:val="00043AA4"/>
    <w:rsid w:val="0004455E"/>
    <w:rsid w:val="000453CC"/>
    <w:rsid w:val="00047CB5"/>
    <w:rsid w:val="000515C4"/>
    <w:rsid w:val="00051FAA"/>
    <w:rsid w:val="000522D5"/>
    <w:rsid w:val="00054FC9"/>
    <w:rsid w:val="000554FC"/>
    <w:rsid w:val="00056777"/>
    <w:rsid w:val="00056D63"/>
    <w:rsid w:val="000572A9"/>
    <w:rsid w:val="00057827"/>
    <w:rsid w:val="00060849"/>
    <w:rsid w:val="00061325"/>
    <w:rsid w:val="0006143B"/>
    <w:rsid w:val="00062B5E"/>
    <w:rsid w:val="000669E4"/>
    <w:rsid w:val="000733AC"/>
    <w:rsid w:val="00074B81"/>
    <w:rsid w:val="00074D22"/>
    <w:rsid w:val="00075081"/>
    <w:rsid w:val="0007528A"/>
    <w:rsid w:val="00075A48"/>
    <w:rsid w:val="000811AB"/>
    <w:rsid w:val="00082BB1"/>
    <w:rsid w:val="00082EBE"/>
    <w:rsid w:val="00083854"/>
    <w:rsid w:val="00083C5F"/>
    <w:rsid w:val="00084367"/>
    <w:rsid w:val="0008516D"/>
    <w:rsid w:val="00085A85"/>
    <w:rsid w:val="000865AC"/>
    <w:rsid w:val="00086730"/>
    <w:rsid w:val="0009172C"/>
    <w:rsid w:val="000930EC"/>
    <w:rsid w:val="00094891"/>
    <w:rsid w:val="00095E61"/>
    <w:rsid w:val="000966C1"/>
    <w:rsid w:val="000970AC"/>
    <w:rsid w:val="000975CB"/>
    <w:rsid w:val="000A0644"/>
    <w:rsid w:val="000A1167"/>
    <w:rsid w:val="000A4428"/>
    <w:rsid w:val="000A65E0"/>
    <w:rsid w:val="000A6757"/>
    <w:rsid w:val="000A6D40"/>
    <w:rsid w:val="000A7BC3"/>
    <w:rsid w:val="000A7FF9"/>
    <w:rsid w:val="000B1661"/>
    <w:rsid w:val="000B1F0B"/>
    <w:rsid w:val="000B2E88"/>
    <w:rsid w:val="000B3E96"/>
    <w:rsid w:val="000B4603"/>
    <w:rsid w:val="000B484B"/>
    <w:rsid w:val="000B52F8"/>
    <w:rsid w:val="000C09BE"/>
    <w:rsid w:val="000C0A8D"/>
    <w:rsid w:val="000C1380"/>
    <w:rsid w:val="000C31AD"/>
    <w:rsid w:val="000C554F"/>
    <w:rsid w:val="000C5A93"/>
    <w:rsid w:val="000C5F74"/>
    <w:rsid w:val="000C6AEA"/>
    <w:rsid w:val="000D04AF"/>
    <w:rsid w:val="000D0DC5"/>
    <w:rsid w:val="000D0FB1"/>
    <w:rsid w:val="000D15FF"/>
    <w:rsid w:val="000D28DF"/>
    <w:rsid w:val="000D2DF6"/>
    <w:rsid w:val="000D3AB2"/>
    <w:rsid w:val="000D4722"/>
    <w:rsid w:val="000D488B"/>
    <w:rsid w:val="000D4A9D"/>
    <w:rsid w:val="000D4C18"/>
    <w:rsid w:val="000D68DF"/>
    <w:rsid w:val="000D7A6B"/>
    <w:rsid w:val="000E138D"/>
    <w:rsid w:val="000E187A"/>
    <w:rsid w:val="000E1F27"/>
    <w:rsid w:val="000E2D61"/>
    <w:rsid w:val="000E450E"/>
    <w:rsid w:val="000E6259"/>
    <w:rsid w:val="000E7400"/>
    <w:rsid w:val="000E781C"/>
    <w:rsid w:val="000F0D3E"/>
    <w:rsid w:val="000F3028"/>
    <w:rsid w:val="000F4677"/>
    <w:rsid w:val="000F5BE0"/>
    <w:rsid w:val="000F639F"/>
    <w:rsid w:val="000F72BC"/>
    <w:rsid w:val="000F7586"/>
    <w:rsid w:val="00100587"/>
    <w:rsid w:val="001018FE"/>
    <w:rsid w:val="00101E30"/>
    <w:rsid w:val="0010284E"/>
    <w:rsid w:val="00103122"/>
    <w:rsid w:val="0010336A"/>
    <w:rsid w:val="001050F1"/>
    <w:rsid w:val="00105AEA"/>
    <w:rsid w:val="00106DAF"/>
    <w:rsid w:val="001075E1"/>
    <w:rsid w:val="00110712"/>
    <w:rsid w:val="00112CDF"/>
    <w:rsid w:val="001143FD"/>
    <w:rsid w:val="00114ABE"/>
    <w:rsid w:val="00116023"/>
    <w:rsid w:val="001203B2"/>
    <w:rsid w:val="00124780"/>
    <w:rsid w:val="00124B79"/>
    <w:rsid w:val="00131057"/>
    <w:rsid w:val="00134A51"/>
    <w:rsid w:val="00135BC3"/>
    <w:rsid w:val="00136A0E"/>
    <w:rsid w:val="00140727"/>
    <w:rsid w:val="001467ED"/>
    <w:rsid w:val="00146999"/>
    <w:rsid w:val="00160628"/>
    <w:rsid w:val="00161344"/>
    <w:rsid w:val="00162195"/>
    <w:rsid w:val="0016301F"/>
    <w:rsid w:val="0016322A"/>
    <w:rsid w:val="00164F3F"/>
    <w:rsid w:val="00164F5F"/>
    <w:rsid w:val="00165A21"/>
    <w:rsid w:val="0016656E"/>
    <w:rsid w:val="00167F83"/>
    <w:rsid w:val="001705CE"/>
    <w:rsid w:val="00170E5E"/>
    <w:rsid w:val="00171150"/>
    <w:rsid w:val="00171296"/>
    <w:rsid w:val="001719F9"/>
    <w:rsid w:val="001764DA"/>
    <w:rsid w:val="00176E3F"/>
    <w:rsid w:val="0017714B"/>
    <w:rsid w:val="0017714C"/>
    <w:rsid w:val="001804DF"/>
    <w:rsid w:val="00181BDC"/>
    <w:rsid w:val="00181DB0"/>
    <w:rsid w:val="001824C6"/>
    <w:rsid w:val="001829E3"/>
    <w:rsid w:val="00182C38"/>
    <w:rsid w:val="00186A5B"/>
    <w:rsid w:val="001924C0"/>
    <w:rsid w:val="00193493"/>
    <w:rsid w:val="00195864"/>
    <w:rsid w:val="0019731E"/>
    <w:rsid w:val="001A09FE"/>
    <w:rsid w:val="001A150C"/>
    <w:rsid w:val="001A32C2"/>
    <w:rsid w:val="001A3837"/>
    <w:rsid w:val="001A446A"/>
    <w:rsid w:val="001A4E79"/>
    <w:rsid w:val="001A57D9"/>
    <w:rsid w:val="001A67C9"/>
    <w:rsid w:val="001A6977"/>
    <w:rsid w:val="001A69DE"/>
    <w:rsid w:val="001A6BC6"/>
    <w:rsid w:val="001A713C"/>
    <w:rsid w:val="001B025B"/>
    <w:rsid w:val="001B1942"/>
    <w:rsid w:val="001B1C7C"/>
    <w:rsid w:val="001B1D0C"/>
    <w:rsid w:val="001B3945"/>
    <w:rsid w:val="001B398F"/>
    <w:rsid w:val="001B46C6"/>
    <w:rsid w:val="001B4936"/>
    <w:rsid w:val="001B4B48"/>
    <w:rsid w:val="001B4D1F"/>
    <w:rsid w:val="001B5C9E"/>
    <w:rsid w:val="001B623A"/>
    <w:rsid w:val="001B6C9F"/>
    <w:rsid w:val="001B7681"/>
    <w:rsid w:val="001B7B05"/>
    <w:rsid w:val="001B7CAE"/>
    <w:rsid w:val="001C0772"/>
    <w:rsid w:val="001C0D4F"/>
    <w:rsid w:val="001C1BA3"/>
    <w:rsid w:val="001C1DEC"/>
    <w:rsid w:val="001C2725"/>
    <w:rsid w:val="001C36BB"/>
    <w:rsid w:val="001C3FCD"/>
    <w:rsid w:val="001C5736"/>
    <w:rsid w:val="001C7375"/>
    <w:rsid w:val="001D3F66"/>
    <w:rsid w:val="001D6311"/>
    <w:rsid w:val="001D640B"/>
    <w:rsid w:val="001D647F"/>
    <w:rsid w:val="001D6857"/>
    <w:rsid w:val="001D6B3F"/>
    <w:rsid w:val="001D7047"/>
    <w:rsid w:val="001D72A2"/>
    <w:rsid w:val="001E0572"/>
    <w:rsid w:val="001E0A29"/>
    <w:rsid w:val="001E0A67"/>
    <w:rsid w:val="001E1028"/>
    <w:rsid w:val="001E14E2"/>
    <w:rsid w:val="001E5922"/>
    <w:rsid w:val="001E6302"/>
    <w:rsid w:val="001E75E7"/>
    <w:rsid w:val="001E7D9C"/>
    <w:rsid w:val="001E7DCB"/>
    <w:rsid w:val="001F0810"/>
    <w:rsid w:val="001F2327"/>
    <w:rsid w:val="001F3411"/>
    <w:rsid w:val="001F3521"/>
    <w:rsid w:val="001F353E"/>
    <w:rsid w:val="001F4287"/>
    <w:rsid w:val="001F4BB3"/>
    <w:rsid w:val="001F4DBA"/>
    <w:rsid w:val="001F69E7"/>
    <w:rsid w:val="00201CAD"/>
    <w:rsid w:val="00202C44"/>
    <w:rsid w:val="002036A4"/>
    <w:rsid w:val="0020415E"/>
    <w:rsid w:val="00204888"/>
    <w:rsid w:val="00204FF4"/>
    <w:rsid w:val="0020643B"/>
    <w:rsid w:val="0021056E"/>
    <w:rsid w:val="0021075D"/>
    <w:rsid w:val="0021165A"/>
    <w:rsid w:val="00211BC9"/>
    <w:rsid w:val="00214822"/>
    <w:rsid w:val="0021620C"/>
    <w:rsid w:val="00216E78"/>
    <w:rsid w:val="00217275"/>
    <w:rsid w:val="002211DD"/>
    <w:rsid w:val="00223C30"/>
    <w:rsid w:val="002253DF"/>
    <w:rsid w:val="002257D5"/>
    <w:rsid w:val="00226E81"/>
    <w:rsid w:val="00230917"/>
    <w:rsid w:val="00231411"/>
    <w:rsid w:val="00233932"/>
    <w:rsid w:val="002339D9"/>
    <w:rsid w:val="00233C37"/>
    <w:rsid w:val="0023432C"/>
    <w:rsid w:val="00236F4B"/>
    <w:rsid w:val="00237A70"/>
    <w:rsid w:val="00240D15"/>
    <w:rsid w:val="002416A5"/>
    <w:rsid w:val="00242B0D"/>
    <w:rsid w:val="0024310F"/>
    <w:rsid w:val="0024316B"/>
    <w:rsid w:val="002441C6"/>
    <w:rsid w:val="002467C6"/>
    <w:rsid w:val="0024692A"/>
    <w:rsid w:val="00246E9E"/>
    <w:rsid w:val="00251459"/>
    <w:rsid w:val="00252BBA"/>
    <w:rsid w:val="00253123"/>
    <w:rsid w:val="0025375C"/>
    <w:rsid w:val="00255132"/>
    <w:rsid w:val="0025572C"/>
    <w:rsid w:val="00255E09"/>
    <w:rsid w:val="002565AD"/>
    <w:rsid w:val="00257DF8"/>
    <w:rsid w:val="00260A76"/>
    <w:rsid w:val="00260CE8"/>
    <w:rsid w:val="00264001"/>
    <w:rsid w:val="0026503C"/>
    <w:rsid w:val="00265A9A"/>
    <w:rsid w:val="00266354"/>
    <w:rsid w:val="002663E7"/>
    <w:rsid w:val="0026762C"/>
    <w:rsid w:val="00267A18"/>
    <w:rsid w:val="00273462"/>
    <w:rsid w:val="0027395B"/>
    <w:rsid w:val="0027445E"/>
    <w:rsid w:val="00275854"/>
    <w:rsid w:val="0027686D"/>
    <w:rsid w:val="00277AE1"/>
    <w:rsid w:val="002811C1"/>
    <w:rsid w:val="002828B9"/>
    <w:rsid w:val="00283B41"/>
    <w:rsid w:val="00285F28"/>
    <w:rsid w:val="00286398"/>
    <w:rsid w:val="00286C40"/>
    <w:rsid w:val="00287E43"/>
    <w:rsid w:val="002924E9"/>
    <w:rsid w:val="00292DA1"/>
    <w:rsid w:val="00295137"/>
    <w:rsid w:val="00296447"/>
    <w:rsid w:val="00296BC8"/>
    <w:rsid w:val="002A1FA2"/>
    <w:rsid w:val="002A2356"/>
    <w:rsid w:val="002A2E2D"/>
    <w:rsid w:val="002A3C42"/>
    <w:rsid w:val="002A5D75"/>
    <w:rsid w:val="002B02D6"/>
    <w:rsid w:val="002B0DB2"/>
    <w:rsid w:val="002B1B1A"/>
    <w:rsid w:val="002B255C"/>
    <w:rsid w:val="002B27D6"/>
    <w:rsid w:val="002B4F44"/>
    <w:rsid w:val="002B5475"/>
    <w:rsid w:val="002B67B3"/>
    <w:rsid w:val="002B7228"/>
    <w:rsid w:val="002B7E35"/>
    <w:rsid w:val="002C0981"/>
    <w:rsid w:val="002C3159"/>
    <w:rsid w:val="002C3953"/>
    <w:rsid w:val="002C3DC0"/>
    <w:rsid w:val="002C53EE"/>
    <w:rsid w:val="002C6E77"/>
    <w:rsid w:val="002D24F7"/>
    <w:rsid w:val="002D2799"/>
    <w:rsid w:val="002D2CD7"/>
    <w:rsid w:val="002D378E"/>
    <w:rsid w:val="002D496F"/>
    <w:rsid w:val="002D4DDC"/>
    <w:rsid w:val="002D4F75"/>
    <w:rsid w:val="002D6493"/>
    <w:rsid w:val="002D7AB6"/>
    <w:rsid w:val="002E0058"/>
    <w:rsid w:val="002E06D0"/>
    <w:rsid w:val="002E30AC"/>
    <w:rsid w:val="002E3C27"/>
    <w:rsid w:val="002E403A"/>
    <w:rsid w:val="002E59D6"/>
    <w:rsid w:val="002E5ED2"/>
    <w:rsid w:val="002E74C8"/>
    <w:rsid w:val="002E778C"/>
    <w:rsid w:val="002E78E2"/>
    <w:rsid w:val="002E7990"/>
    <w:rsid w:val="002E7F3A"/>
    <w:rsid w:val="002F17BD"/>
    <w:rsid w:val="002F1B74"/>
    <w:rsid w:val="002F1F8E"/>
    <w:rsid w:val="002F2063"/>
    <w:rsid w:val="002F2A26"/>
    <w:rsid w:val="002F3219"/>
    <w:rsid w:val="002F3EFF"/>
    <w:rsid w:val="002F4EDB"/>
    <w:rsid w:val="002F6054"/>
    <w:rsid w:val="0030034E"/>
    <w:rsid w:val="0030050F"/>
    <w:rsid w:val="0030143D"/>
    <w:rsid w:val="003014C5"/>
    <w:rsid w:val="003032AA"/>
    <w:rsid w:val="003036D8"/>
    <w:rsid w:val="00304A23"/>
    <w:rsid w:val="00305066"/>
    <w:rsid w:val="00310E13"/>
    <w:rsid w:val="00311054"/>
    <w:rsid w:val="00312B64"/>
    <w:rsid w:val="003149DB"/>
    <w:rsid w:val="00314E63"/>
    <w:rsid w:val="00315713"/>
    <w:rsid w:val="0031686C"/>
    <w:rsid w:val="00316F66"/>
    <w:rsid w:val="00316FE0"/>
    <w:rsid w:val="00317794"/>
    <w:rsid w:val="00317B7D"/>
    <w:rsid w:val="003204D2"/>
    <w:rsid w:val="0032605E"/>
    <w:rsid w:val="00326EDA"/>
    <w:rsid w:val="003275D1"/>
    <w:rsid w:val="00330B2A"/>
    <w:rsid w:val="00331509"/>
    <w:rsid w:val="00331E17"/>
    <w:rsid w:val="00332BFE"/>
    <w:rsid w:val="00333063"/>
    <w:rsid w:val="00333C3A"/>
    <w:rsid w:val="00333D54"/>
    <w:rsid w:val="003342DB"/>
    <w:rsid w:val="003344E2"/>
    <w:rsid w:val="00335B4D"/>
    <w:rsid w:val="00336505"/>
    <w:rsid w:val="003408E3"/>
    <w:rsid w:val="00343480"/>
    <w:rsid w:val="003442AC"/>
    <w:rsid w:val="003442C8"/>
    <w:rsid w:val="003458C8"/>
    <w:rsid w:val="00345E89"/>
    <w:rsid w:val="003511EA"/>
    <w:rsid w:val="003522A1"/>
    <w:rsid w:val="0035254B"/>
    <w:rsid w:val="00353555"/>
    <w:rsid w:val="00354D39"/>
    <w:rsid w:val="00355036"/>
    <w:rsid w:val="00355760"/>
    <w:rsid w:val="003564C5"/>
    <w:rsid w:val="003565D4"/>
    <w:rsid w:val="00356E88"/>
    <w:rsid w:val="003607FB"/>
    <w:rsid w:val="00360FD5"/>
    <w:rsid w:val="0036340D"/>
    <w:rsid w:val="003634A5"/>
    <w:rsid w:val="00363874"/>
    <w:rsid w:val="00363BC8"/>
    <w:rsid w:val="003642A2"/>
    <w:rsid w:val="003643F9"/>
    <w:rsid w:val="00366868"/>
    <w:rsid w:val="00366BD9"/>
    <w:rsid w:val="00367506"/>
    <w:rsid w:val="00370085"/>
    <w:rsid w:val="003744A7"/>
    <w:rsid w:val="00376235"/>
    <w:rsid w:val="00377363"/>
    <w:rsid w:val="00380B47"/>
    <w:rsid w:val="00381FB6"/>
    <w:rsid w:val="0038203F"/>
    <w:rsid w:val="003836D3"/>
    <w:rsid w:val="00383A52"/>
    <w:rsid w:val="00384394"/>
    <w:rsid w:val="00391652"/>
    <w:rsid w:val="003916A7"/>
    <w:rsid w:val="00392058"/>
    <w:rsid w:val="0039231E"/>
    <w:rsid w:val="0039507F"/>
    <w:rsid w:val="00395A86"/>
    <w:rsid w:val="003964A9"/>
    <w:rsid w:val="003A1260"/>
    <w:rsid w:val="003A2050"/>
    <w:rsid w:val="003A21F5"/>
    <w:rsid w:val="003A295F"/>
    <w:rsid w:val="003A2AB4"/>
    <w:rsid w:val="003A2E64"/>
    <w:rsid w:val="003A41DD"/>
    <w:rsid w:val="003A5426"/>
    <w:rsid w:val="003A5788"/>
    <w:rsid w:val="003A7033"/>
    <w:rsid w:val="003A7CEF"/>
    <w:rsid w:val="003B0BCC"/>
    <w:rsid w:val="003B1474"/>
    <w:rsid w:val="003B47FE"/>
    <w:rsid w:val="003B4C3E"/>
    <w:rsid w:val="003B5099"/>
    <w:rsid w:val="003B5673"/>
    <w:rsid w:val="003B6287"/>
    <w:rsid w:val="003B62C9"/>
    <w:rsid w:val="003B738B"/>
    <w:rsid w:val="003C0FBD"/>
    <w:rsid w:val="003C22A8"/>
    <w:rsid w:val="003C25C1"/>
    <w:rsid w:val="003C300F"/>
    <w:rsid w:val="003C32A7"/>
    <w:rsid w:val="003C4F21"/>
    <w:rsid w:val="003C7176"/>
    <w:rsid w:val="003D0929"/>
    <w:rsid w:val="003D4729"/>
    <w:rsid w:val="003D585F"/>
    <w:rsid w:val="003D770B"/>
    <w:rsid w:val="003D7DD6"/>
    <w:rsid w:val="003E2727"/>
    <w:rsid w:val="003E5AAF"/>
    <w:rsid w:val="003E600D"/>
    <w:rsid w:val="003E609C"/>
    <w:rsid w:val="003E64DF"/>
    <w:rsid w:val="003E6A5D"/>
    <w:rsid w:val="003E6D7E"/>
    <w:rsid w:val="003F0A0C"/>
    <w:rsid w:val="003F118B"/>
    <w:rsid w:val="003F193A"/>
    <w:rsid w:val="003F261A"/>
    <w:rsid w:val="003F301F"/>
    <w:rsid w:val="003F4207"/>
    <w:rsid w:val="003F5C46"/>
    <w:rsid w:val="003F7569"/>
    <w:rsid w:val="003F7CBB"/>
    <w:rsid w:val="003F7D34"/>
    <w:rsid w:val="00400AB7"/>
    <w:rsid w:val="004014CD"/>
    <w:rsid w:val="00401C9E"/>
    <w:rsid w:val="00402F40"/>
    <w:rsid w:val="00405FD3"/>
    <w:rsid w:val="00406FD0"/>
    <w:rsid w:val="00412C8E"/>
    <w:rsid w:val="0041518D"/>
    <w:rsid w:val="004152AD"/>
    <w:rsid w:val="00417C18"/>
    <w:rsid w:val="00417D79"/>
    <w:rsid w:val="00420400"/>
    <w:rsid w:val="00421E31"/>
    <w:rsid w:val="0042221D"/>
    <w:rsid w:val="00424DD3"/>
    <w:rsid w:val="004255BF"/>
    <w:rsid w:val="00425ADB"/>
    <w:rsid w:val="004269C5"/>
    <w:rsid w:val="00431D5D"/>
    <w:rsid w:val="00435939"/>
    <w:rsid w:val="00435DA6"/>
    <w:rsid w:val="00435F01"/>
    <w:rsid w:val="00436C43"/>
    <w:rsid w:val="00437CC7"/>
    <w:rsid w:val="004407C5"/>
    <w:rsid w:val="004429BF"/>
    <w:rsid w:val="00442B9C"/>
    <w:rsid w:val="0044456D"/>
    <w:rsid w:val="00444BF6"/>
    <w:rsid w:val="00445EFA"/>
    <w:rsid w:val="0044738A"/>
    <w:rsid w:val="004473D3"/>
    <w:rsid w:val="00447AB2"/>
    <w:rsid w:val="00451843"/>
    <w:rsid w:val="00451DCC"/>
    <w:rsid w:val="00452231"/>
    <w:rsid w:val="00456E07"/>
    <w:rsid w:val="00460A34"/>
    <w:rsid w:val="00460C13"/>
    <w:rsid w:val="00461482"/>
    <w:rsid w:val="0046183D"/>
    <w:rsid w:val="00461F5A"/>
    <w:rsid w:val="00463228"/>
    <w:rsid w:val="00463782"/>
    <w:rsid w:val="004637E3"/>
    <w:rsid w:val="004658C2"/>
    <w:rsid w:val="004667E0"/>
    <w:rsid w:val="0046760E"/>
    <w:rsid w:val="004677A1"/>
    <w:rsid w:val="00470E10"/>
    <w:rsid w:val="00471469"/>
    <w:rsid w:val="00473CD5"/>
    <w:rsid w:val="00477694"/>
    <w:rsid w:val="00477A97"/>
    <w:rsid w:val="00481343"/>
    <w:rsid w:val="0048198E"/>
    <w:rsid w:val="00481DC3"/>
    <w:rsid w:val="00482190"/>
    <w:rsid w:val="00483243"/>
    <w:rsid w:val="00484D13"/>
    <w:rsid w:val="0048549E"/>
    <w:rsid w:val="00485C65"/>
    <w:rsid w:val="00486C95"/>
    <w:rsid w:val="004930C6"/>
    <w:rsid w:val="00493347"/>
    <w:rsid w:val="00496092"/>
    <w:rsid w:val="0049699B"/>
    <w:rsid w:val="004A08DB"/>
    <w:rsid w:val="004A25D0"/>
    <w:rsid w:val="004A37E8"/>
    <w:rsid w:val="004A61C6"/>
    <w:rsid w:val="004A66D1"/>
    <w:rsid w:val="004A7549"/>
    <w:rsid w:val="004A78ED"/>
    <w:rsid w:val="004A7DD8"/>
    <w:rsid w:val="004B08E3"/>
    <w:rsid w:val="004B09D4"/>
    <w:rsid w:val="004B22D6"/>
    <w:rsid w:val="004B2798"/>
    <w:rsid w:val="004B309D"/>
    <w:rsid w:val="004B330A"/>
    <w:rsid w:val="004B40DC"/>
    <w:rsid w:val="004B60BA"/>
    <w:rsid w:val="004B6E80"/>
    <w:rsid w:val="004B6EA0"/>
    <w:rsid w:val="004B7C8E"/>
    <w:rsid w:val="004B7E92"/>
    <w:rsid w:val="004C0B82"/>
    <w:rsid w:val="004C3D3C"/>
    <w:rsid w:val="004C5A6E"/>
    <w:rsid w:val="004C6461"/>
    <w:rsid w:val="004C6642"/>
    <w:rsid w:val="004D0EDC"/>
    <w:rsid w:val="004D0F00"/>
    <w:rsid w:val="004D1220"/>
    <w:rsid w:val="004D14B3"/>
    <w:rsid w:val="004D1529"/>
    <w:rsid w:val="004D1633"/>
    <w:rsid w:val="004D2253"/>
    <w:rsid w:val="004D5514"/>
    <w:rsid w:val="004D56C3"/>
    <w:rsid w:val="004E0338"/>
    <w:rsid w:val="004E1267"/>
    <w:rsid w:val="004E22E7"/>
    <w:rsid w:val="004E3CC9"/>
    <w:rsid w:val="004E4FF3"/>
    <w:rsid w:val="004E56A8"/>
    <w:rsid w:val="004E5C29"/>
    <w:rsid w:val="004F007C"/>
    <w:rsid w:val="004F19CE"/>
    <w:rsid w:val="004F2D05"/>
    <w:rsid w:val="004F3B55"/>
    <w:rsid w:val="004F3FEF"/>
    <w:rsid w:val="004F428E"/>
    <w:rsid w:val="004F4E46"/>
    <w:rsid w:val="004F5F3C"/>
    <w:rsid w:val="004F6B7D"/>
    <w:rsid w:val="004F77D3"/>
    <w:rsid w:val="005015F6"/>
    <w:rsid w:val="0050171A"/>
    <w:rsid w:val="005030C4"/>
    <w:rsid w:val="005031C5"/>
    <w:rsid w:val="00504731"/>
    <w:rsid w:val="00504FDC"/>
    <w:rsid w:val="0050596D"/>
    <w:rsid w:val="0050712A"/>
    <w:rsid w:val="00511C3D"/>
    <w:rsid w:val="005120B2"/>
    <w:rsid w:val="005120CC"/>
    <w:rsid w:val="005129DF"/>
    <w:rsid w:val="00512B7B"/>
    <w:rsid w:val="00514EA1"/>
    <w:rsid w:val="005178B6"/>
    <w:rsid w:val="0051798B"/>
    <w:rsid w:val="00520A01"/>
    <w:rsid w:val="005215A3"/>
    <w:rsid w:val="00521F5A"/>
    <w:rsid w:val="0052266C"/>
    <w:rsid w:val="00522690"/>
    <w:rsid w:val="00524262"/>
    <w:rsid w:val="00524C63"/>
    <w:rsid w:val="00525E06"/>
    <w:rsid w:val="00526454"/>
    <w:rsid w:val="005275C3"/>
    <w:rsid w:val="005276F7"/>
    <w:rsid w:val="0053085F"/>
    <w:rsid w:val="00530924"/>
    <w:rsid w:val="00531823"/>
    <w:rsid w:val="00532247"/>
    <w:rsid w:val="00534420"/>
    <w:rsid w:val="00534656"/>
    <w:rsid w:val="00534ECC"/>
    <w:rsid w:val="005369FF"/>
    <w:rsid w:val="0053720D"/>
    <w:rsid w:val="005405A8"/>
    <w:rsid w:val="00540EF5"/>
    <w:rsid w:val="00541066"/>
    <w:rsid w:val="00541755"/>
    <w:rsid w:val="00541BF3"/>
    <w:rsid w:val="00541CD3"/>
    <w:rsid w:val="00544E60"/>
    <w:rsid w:val="005476FA"/>
    <w:rsid w:val="00547A9F"/>
    <w:rsid w:val="00550695"/>
    <w:rsid w:val="005506F1"/>
    <w:rsid w:val="00552871"/>
    <w:rsid w:val="00554B31"/>
    <w:rsid w:val="0055595E"/>
    <w:rsid w:val="0055671F"/>
    <w:rsid w:val="00556816"/>
    <w:rsid w:val="00557988"/>
    <w:rsid w:val="0056060E"/>
    <w:rsid w:val="005612D5"/>
    <w:rsid w:val="00561663"/>
    <w:rsid w:val="0056200F"/>
    <w:rsid w:val="00562C49"/>
    <w:rsid w:val="00562DEF"/>
    <w:rsid w:val="00562FA6"/>
    <w:rsid w:val="0056321A"/>
    <w:rsid w:val="00563A35"/>
    <w:rsid w:val="0056428C"/>
    <w:rsid w:val="00566596"/>
    <w:rsid w:val="00566F13"/>
    <w:rsid w:val="0057143E"/>
    <w:rsid w:val="005741E9"/>
    <w:rsid w:val="00574232"/>
    <w:rsid w:val="005748CF"/>
    <w:rsid w:val="0057728D"/>
    <w:rsid w:val="00582729"/>
    <w:rsid w:val="005832F0"/>
    <w:rsid w:val="00584270"/>
    <w:rsid w:val="00584738"/>
    <w:rsid w:val="00584A07"/>
    <w:rsid w:val="00587A53"/>
    <w:rsid w:val="005920B0"/>
    <w:rsid w:val="005921DC"/>
    <w:rsid w:val="0059380D"/>
    <w:rsid w:val="005953F9"/>
    <w:rsid w:val="00595A8F"/>
    <w:rsid w:val="005965CF"/>
    <w:rsid w:val="005977C2"/>
    <w:rsid w:val="00597BF2"/>
    <w:rsid w:val="005A1F54"/>
    <w:rsid w:val="005A2781"/>
    <w:rsid w:val="005A3020"/>
    <w:rsid w:val="005A4398"/>
    <w:rsid w:val="005A742C"/>
    <w:rsid w:val="005B1348"/>
    <w:rsid w:val="005B134E"/>
    <w:rsid w:val="005B2039"/>
    <w:rsid w:val="005B344F"/>
    <w:rsid w:val="005B38F1"/>
    <w:rsid w:val="005B3B85"/>
    <w:rsid w:val="005B3FBA"/>
    <w:rsid w:val="005B4A1D"/>
    <w:rsid w:val="005B674D"/>
    <w:rsid w:val="005B6CC0"/>
    <w:rsid w:val="005C03BC"/>
    <w:rsid w:val="005C056D"/>
    <w:rsid w:val="005C0CBE"/>
    <w:rsid w:val="005C1FCF"/>
    <w:rsid w:val="005C3C23"/>
    <w:rsid w:val="005C3C81"/>
    <w:rsid w:val="005C3F41"/>
    <w:rsid w:val="005C6822"/>
    <w:rsid w:val="005C6DF5"/>
    <w:rsid w:val="005D1885"/>
    <w:rsid w:val="005D2387"/>
    <w:rsid w:val="005D27A1"/>
    <w:rsid w:val="005D27A4"/>
    <w:rsid w:val="005D4A38"/>
    <w:rsid w:val="005D4F86"/>
    <w:rsid w:val="005D57B7"/>
    <w:rsid w:val="005E09BE"/>
    <w:rsid w:val="005E0E67"/>
    <w:rsid w:val="005E2EEA"/>
    <w:rsid w:val="005E3708"/>
    <w:rsid w:val="005E3CCD"/>
    <w:rsid w:val="005E3D6B"/>
    <w:rsid w:val="005E4736"/>
    <w:rsid w:val="005E50A3"/>
    <w:rsid w:val="005E5B55"/>
    <w:rsid w:val="005E5E4A"/>
    <w:rsid w:val="005E693D"/>
    <w:rsid w:val="005E75BF"/>
    <w:rsid w:val="005F1CF6"/>
    <w:rsid w:val="005F3E23"/>
    <w:rsid w:val="005F57BA"/>
    <w:rsid w:val="005F61E6"/>
    <w:rsid w:val="005F6997"/>
    <w:rsid w:val="005F6C45"/>
    <w:rsid w:val="005F7172"/>
    <w:rsid w:val="00603605"/>
    <w:rsid w:val="00605A69"/>
    <w:rsid w:val="00606328"/>
    <w:rsid w:val="00606C54"/>
    <w:rsid w:val="0060716C"/>
    <w:rsid w:val="00607FF0"/>
    <w:rsid w:val="00610D81"/>
    <w:rsid w:val="00612617"/>
    <w:rsid w:val="006131A9"/>
    <w:rsid w:val="00613C74"/>
    <w:rsid w:val="0061401E"/>
    <w:rsid w:val="00614375"/>
    <w:rsid w:val="006151DC"/>
    <w:rsid w:val="00615B0A"/>
    <w:rsid w:val="0061602B"/>
    <w:rsid w:val="006168CF"/>
    <w:rsid w:val="0062011B"/>
    <w:rsid w:val="006213D3"/>
    <w:rsid w:val="006221D3"/>
    <w:rsid w:val="00624651"/>
    <w:rsid w:val="00624DA0"/>
    <w:rsid w:val="00626DE0"/>
    <w:rsid w:val="0062767E"/>
    <w:rsid w:val="00630901"/>
    <w:rsid w:val="00631F8E"/>
    <w:rsid w:val="00633C61"/>
    <w:rsid w:val="00636656"/>
    <w:rsid w:val="006366C4"/>
    <w:rsid w:val="00636EE9"/>
    <w:rsid w:val="0063781F"/>
    <w:rsid w:val="00640950"/>
    <w:rsid w:val="00640D3F"/>
    <w:rsid w:val="00641AE7"/>
    <w:rsid w:val="00642629"/>
    <w:rsid w:val="00643423"/>
    <w:rsid w:val="006456FB"/>
    <w:rsid w:val="00646E66"/>
    <w:rsid w:val="0064782B"/>
    <w:rsid w:val="0065293D"/>
    <w:rsid w:val="00653EFC"/>
    <w:rsid w:val="00654021"/>
    <w:rsid w:val="00654E86"/>
    <w:rsid w:val="00654F69"/>
    <w:rsid w:val="00655E52"/>
    <w:rsid w:val="006561DF"/>
    <w:rsid w:val="00661045"/>
    <w:rsid w:val="00664678"/>
    <w:rsid w:val="00666979"/>
    <w:rsid w:val="00666DA8"/>
    <w:rsid w:val="0067051E"/>
    <w:rsid w:val="006705A9"/>
    <w:rsid w:val="00671057"/>
    <w:rsid w:val="006732A5"/>
    <w:rsid w:val="006753B9"/>
    <w:rsid w:val="006759EB"/>
    <w:rsid w:val="00675AAF"/>
    <w:rsid w:val="006801D9"/>
    <w:rsid w:val="0068031A"/>
    <w:rsid w:val="00681B2F"/>
    <w:rsid w:val="00682574"/>
    <w:rsid w:val="00682BE1"/>
    <w:rsid w:val="00682C1A"/>
    <w:rsid w:val="0068335F"/>
    <w:rsid w:val="00684177"/>
    <w:rsid w:val="00684C52"/>
    <w:rsid w:val="00687217"/>
    <w:rsid w:val="00691745"/>
    <w:rsid w:val="00693302"/>
    <w:rsid w:val="0069350D"/>
    <w:rsid w:val="00694209"/>
    <w:rsid w:val="00694C31"/>
    <w:rsid w:val="00695783"/>
    <w:rsid w:val="0069640B"/>
    <w:rsid w:val="006A1A17"/>
    <w:rsid w:val="006A1B83"/>
    <w:rsid w:val="006A1CFA"/>
    <w:rsid w:val="006A21CD"/>
    <w:rsid w:val="006A2A40"/>
    <w:rsid w:val="006A352F"/>
    <w:rsid w:val="006A5918"/>
    <w:rsid w:val="006A63B8"/>
    <w:rsid w:val="006A65B1"/>
    <w:rsid w:val="006A694C"/>
    <w:rsid w:val="006B21B2"/>
    <w:rsid w:val="006B4A4A"/>
    <w:rsid w:val="006C19B2"/>
    <w:rsid w:val="006C3C2B"/>
    <w:rsid w:val="006C4409"/>
    <w:rsid w:val="006C4DED"/>
    <w:rsid w:val="006C5BB8"/>
    <w:rsid w:val="006C6936"/>
    <w:rsid w:val="006C7046"/>
    <w:rsid w:val="006C7B01"/>
    <w:rsid w:val="006D0FE8"/>
    <w:rsid w:val="006D2894"/>
    <w:rsid w:val="006D4B2B"/>
    <w:rsid w:val="006D4BDB"/>
    <w:rsid w:val="006D4F3C"/>
    <w:rsid w:val="006D5C66"/>
    <w:rsid w:val="006D6BA5"/>
    <w:rsid w:val="006D7002"/>
    <w:rsid w:val="006E190D"/>
    <w:rsid w:val="006E1AE4"/>
    <w:rsid w:val="006E1B3C"/>
    <w:rsid w:val="006E23FB"/>
    <w:rsid w:val="006E325A"/>
    <w:rsid w:val="006E33EC"/>
    <w:rsid w:val="006E365E"/>
    <w:rsid w:val="006E3802"/>
    <w:rsid w:val="006E414D"/>
    <w:rsid w:val="006E6C02"/>
    <w:rsid w:val="006E6D4D"/>
    <w:rsid w:val="006F17E7"/>
    <w:rsid w:val="006F1CF9"/>
    <w:rsid w:val="006F231A"/>
    <w:rsid w:val="006F3E10"/>
    <w:rsid w:val="006F6B55"/>
    <w:rsid w:val="006F788D"/>
    <w:rsid w:val="006F78E1"/>
    <w:rsid w:val="00701072"/>
    <w:rsid w:val="00702054"/>
    <w:rsid w:val="007035A4"/>
    <w:rsid w:val="00704854"/>
    <w:rsid w:val="007052EB"/>
    <w:rsid w:val="007057F3"/>
    <w:rsid w:val="00705BD2"/>
    <w:rsid w:val="00706206"/>
    <w:rsid w:val="00710EC5"/>
    <w:rsid w:val="00711799"/>
    <w:rsid w:val="00712812"/>
    <w:rsid w:val="00712B78"/>
    <w:rsid w:val="007138CA"/>
    <w:rsid w:val="0071393B"/>
    <w:rsid w:val="00713EE2"/>
    <w:rsid w:val="007177FC"/>
    <w:rsid w:val="00720C5E"/>
    <w:rsid w:val="00720CB1"/>
    <w:rsid w:val="00721048"/>
    <w:rsid w:val="00721701"/>
    <w:rsid w:val="007232B8"/>
    <w:rsid w:val="0072597D"/>
    <w:rsid w:val="00730BD1"/>
    <w:rsid w:val="00730EED"/>
    <w:rsid w:val="00731835"/>
    <w:rsid w:val="00733049"/>
    <w:rsid w:val="00733060"/>
    <w:rsid w:val="007341F8"/>
    <w:rsid w:val="00734372"/>
    <w:rsid w:val="00734EB8"/>
    <w:rsid w:val="00735874"/>
    <w:rsid w:val="00735F8B"/>
    <w:rsid w:val="0073646F"/>
    <w:rsid w:val="00736476"/>
    <w:rsid w:val="0074090B"/>
    <w:rsid w:val="00740AAB"/>
    <w:rsid w:val="00742323"/>
    <w:rsid w:val="007423F1"/>
    <w:rsid w:val="00742D1F"/>
    <w:rsid w:val="00743EBA"/>
    <w:rsid w:val="00744C8E"/>
    <w:rsid w:val="00744F99"/>
    <w:rsid w:val="00745B4C"/>
    <w:rsid w:val="0074707E"/>
    <w:rsid w:val="00747802"/>
    <w:rsid w:val="0075033D"/>
    <w:rsid w:val="007516DC"/>
    <w:rsid w:val="00751C4B"/>
    <w:rsid w:val="00752E58"/>
    <w:rsid w:val="007542A2"/>
    <w:rsid w:val="007543CD"/>
    <w:rsid w:val="00754B80"/>
    <w:rsid w:val="00761918"/>
    <w:rsid w:val="00762F03"/>
    <w:rsid w:val="0076413B"/>
    <w:rsid w:val="007648AE"/>
    <w:rsid w:val="00764BF8"/>
    <w:rsid w:val="00764D2A"/>
    <w:rsid w:val="00764FD7"/>
    <w:rsid w:val="0076514D"/>
    <w:rsid w:val="00766724"/>
    <w:rsid w:val="00766AA3"/>
    <w:rsid w:val="00766AC0"/>
    <w:rsid w:val="00766B23"/>
    <w:rsid w:val="00767172"/>
    <w:rsid w:val="00767531"/>
    <w:rsid w:val="00772C2B"/>
    <w:rsid w:val="007731CD"/>
    <w:rsid w:val="00773D59"/>
    <w:rsid w:val="007743B2"/>
    <w:rsid w:val="00774773"/>
    <w:rsid w:val="007747EA"/>
    <w:rsid w:val="00774E6D"/>
    <w:rsid w:val="007753A3"/>
    <w:rsid w:val="0077647F"/>
    <w:rsid w:val="00780564"/>
    <w:rsid w:val="007805FC"/>
    <w:rsid w:val="00781003"/>
    <w:rsid w:val="00781E9E"/>
    <w:rsid w:val="007858EA"/>
    <w:rsid w:val="007905D3"/>
    <w:rsid w:val="00790B4A"/>
    <w:rsid w:val="007911FD"/>
    <w:rsid w:val="00792944"/>
    <w:rsid w:val="00793930"/>
    <w:rsid w:val="00793DD1"/>
    <w:rsid w:val="00794BC5"/>
    <w:rsid w:val="00794FEC"/>
    <w:rsid w:val="00795684"/>
    <w:rsid w:val="00795CCE"/>
    <w:rsid w:val="007A003E"/>
    <w:rsid w:val="007A12EA"/>
    <w:rsid w:val="007A173B"/>
    <w:rsid w:val="007A1965"/>
    <w:rsid w:val="007A2ED1"/>
    <w:rsid w:val="007A4B36"/>
    <w:rsid w:val="007A4BE6"/>
    <w:rsid w:val="007A6FC8"/>
    <w:rsid w:val="007A77D3"/>
    <w:rsid w:val="007A7811"/>
    <w:rsid w:val="007A7A38"/>
    <w:rsid w:val="007A7EA3"/>
    <w:rsid w:val="007A7FA2"/>
    <w:rsid w:val="007B0DC6"/>
    <w:rsid w:val="007B1094"/>
    <w:rsid w:val="007B1762"/>
    <w:rsid w:val="007B2C8A"/>
    <w:rsid w:val="007B3320"/>
    <w:rsid w:val="007B5D3F"/>
    <w:rsid w:val="007B61FD"/>
    <w:rsid w:val="007C1704"/>
    <w:rsid w:val="007C249B"/>
    <w:rsid w:val="007C2541"/>
    <w:rsid w:val="007C281D"/>
    <w:rsid w:val="007C301F"/>
    <w:rsid w:val="007C4540"/>
    <w:rsid w:val="007C50C3"/>
    <w:rsid w:val="007C65AF"/>
    <w:rsid w:val="007C7B4D"/>
    <w:rsid w:val="007D10F2"/>
    <w:rsid w:val="007D135D"/>
    <w:rsid w:val="007D20D5"/>
    <w:rsid w:val="007D2ACD"/>
    <w:rsid w:val="007D2D25"/>
    <w:rsid w:val="007D404C"/>
    <w:rsid w:val="007D706B"/>
    <w:rsid w:val="007D715F"/>
    <w:rsid w:val="007D730F"/>
    <w:rsid w:val="007D7CD8"/>
    <w:rsid w:val="007E21CA"/>
    <w:rsid w:val="007E3AA7"/>
    <w:rsid w:val="007E530A"/>
    <w:rsid w:val="007F34EC"/>
    <w:rsid w:val="007F5729"/>
    <w:rsid w:val="007F737D"/>
    <w:rsid w:val="00800EAD"/>
    <w:rsid w:val="0080308E"/>
    <w:rsid w:val="00805303"/>
    <w:rsid w:val="00806003"/>
    <w:rsid w:val="00806705"/>
    <w:rsid w:val="00806738"/>
    <w:rsid w:val="00813511"/>
    <w:rsid w:val="00815163"/>
    <w:rsid w:val="00820E16"/>
    <w:rsid w:val="008216D5"/>
    <w:rsid w:val="00821DAA"/>
    <w:rsid w:val="00823519"/>
    <w:rsid w:val="00823EB5"/>
    <w:rsid w:val="0082492A"/>
    <w:rsid w:val="008249CE"/>
    <w:rsid w:val="00824C54"/>
    <w:rsid w:val="008266FA"/>
    <w:rsid w:val="008271F7"/>
    <w:rsid w:val="00827A75"/>
    <w:rsid w:val="0083167A"/>
    <w:rsid w:val="00831A50"/>
    <w:rsid w:val="00831B3C"/>
    <w:rsid w:val="00831C89"/>
    <w:rsid w:val="00832114"/>
    <w:rsid w:val="00832270"/>
    <w:rsid w:val="008326E0"/>
    <w:rsid w:val="00834C46"/>
    <w:rsid w:val="00835716"/>
    <w:rsid w:val="0084093E"/>
    <w:rsid w:val="008410FD"/>
    <w:rsid w:val="008411D1"/>
    <w:rsid w:val="00841CE1"/>
    <w:rsid w:val="00842BE4"/>
    <w:rsid w:val="00844194"/>
    <w:rsid w:val="008466B9"/>
    <w:rsid w:val="008473D8"/>
    <w:rsid w:val="00850051"/>
    <w:rsid w:val="008528DC"/>
    <w:rsid w:val="00852B8C"/>
    <w:rsid w:val="00852FA2"/>
    <w:rsid w:val="00854981"/>
    <w:rsid w:val="00856692"/>
    <w:rsid w:val="0086039E"/>
    <w:rsid w:val="00861411"/>
    <w:rsid w:val="00861862"/>
    <w:rsid w:val="008639DC"/>
    <w:rsid w:val="00864B2E"/>
    <w:rsid w:val="00865963"/>
    <w:rsid w:val="00866AF5"/>
    <w:rsid w:val="00867B03"/>
    <w:rsid w:val="00871C1D"/>
    <w:rsid w:val="008722B9"/>
    <w:rsid w:val="0087450E"/>
    <w:rsid w:val="00875A82"/>
    <w:rsid w:val="00876140"/>
    <w:rsid w:val="00876ADE"/>
    <w:rsid w:val="00876CA3"/>
    <w:rsid w:val="008772FE"/>
    <w:rsid w:val="008775F1"/>
    <w:rsid w:val="008821AE"/>
    <w:rsid w:val="00882F55"/>
    <w:rsid w:val="00883B93"/>
    <w:rsid w:val="00883D3A"/>
    <w:rsid w:val="008854F7"/>
    <w:rsid w:val="00885A9D"/>
    <w:rsid w:val="00885F39"/>
    <w:rsid w:val="0088607D"/>
    <w:rsid w:val="008875DA"/>
    <w:rsid w:val="008876BF"/>
    <w:rsid w:val="00890136"/>
    <w:rsid w:val="00890570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A7A44"/>
    <w:rsid w:val="008B345D"/>
    <w:rsid w:val="008B47AD"/>
    <w:rsid w:val="008B50C7"/>
    <w:rsid w:val="008B6580"/>
    <w:rsid w:val="008B66DA"/>
    <w:rsid w:val="008C1808"/>
    <w:rsid w:val="008C1E7A"/>
    <w:rsid w:val="008C1FC2"/>
    <w:rsid w:val="008C2980"/>
    <w:rsid w:val="008C4DD6"/>
    <w:rsid w:val="008C55CE"/>
    <w:rsid w:val="008C5AFB"/>
    <w:rsid w:val="008D07FB"/>
    <w:rsid w:val="008D0C02"/>
    <w:rsid w:val="008D1445"/>
    <w:rsid w:val="008D27B6"/>
    <w:rsid w:val="008D2C31"/>
    <w:rsid w:val="008D3403"/>
    <w:rsid w:val="008D357D"/>
    <w:rsid w:val="008D435A"/>
    <w:rsid w:val="008D4EFF"/>
    <w:rsid w:val="008D5388"/>
    <w:rsid w:val="008D539E"/>
    <w:rsid w:val="008D7D9F"/>
    <w:rsid w:val="008E2153"/>
    <w:rsid w:val="008E387B"/>
    <w:rsid w:val="008E39C5"/>
    <w:rsid w:val="008E444D"/>
    <w:rsid w:val="008E6087"/>
    <w:rsid w:val="008E6980"/>
    <w:rsid w:val="008E7216"/>
    <w:rsid w:val="008E74CF"/>
    <w:rsid w:val="008E758D"/>
    <w:rsid w:val="008E7B8E"/>
    <w:rsid w:val="008F10A7"/>
    <w:rsid w:val="008F1CA2"/>
    <w:rsid w:val="008F3000"/>
    <w:rsid w:val="008F334F"/>
    <w:rsid w:val="008F39C3"/>
    <w:rsid w:val="008F41C1"/>
    <w:rsid w:val="008F55CE"/>
    <w:rsid w:val="008F755D"/>
    <w:rsid w:val="008F7A39"/>
    <w:rsid w:val="009021E8"/>
    <w:rsid w:val="00903B60"/>
    <w:rsid w:val="00904616"/>
    <w:rsid w:val="00904677"/>
    <w:rsid w:val="009050BC"/>
    <w:rsid w:val="00905EE2"/>
    <w:rsid w:val="009062CF"/>
    <w:rsid w:val="00911440"/>
    <w:rsid w:val="00911712"/>
    <w:rsid w:val="00911B27"/>
    <w:rsid w:val="00912B26"/>
    <w:rsid w:val="0091453B"/>
    <w:rsid w:val="00916B33"/>
    <w:rsid w:val="009170BE"/>
    <w:rsid w:val="00920B55"/>
    <w:rsid w:val="00921C06"/>
    <w:rsid w:val="00922CD5"/>
    <w:rsid w:val="00923D7F"/>
    <w:rsid w:val="009262C9"/>
    <w:rsid w:val="009263ED"/>
    <w:rsid w:val="009267CB"/>
    <w:rsid w:val="00926A0E"/>
    <w:rsid w:val="00930EB9"/>
    <w:rsid w:val="00931DE0"/>
    <w:rsid w:val="009335F6"/>
    <w:rsid w:val="00933792"/>
    <w:rsid w:val="00933DC7"/>
    <w:rsid w:val="009340E8"/>
    <w:rsid w:val="00936451"/>
    <w:rsid w:val="00937BAB"/>
    <w:rsid w:val="00940744"/>
    <w:rsid w:val="009418F4"/>
    <w:rsid w:val="00942BBC"/>
    <w:rsid w:val="00944180"/>
    <w:rsid w:val="00944AA0"/>
    <w:rsid w:val="009456EE"/>
    <w:rsid w:val="00947DA2"/>
    <w:rsid w:val="0095062E"/>
    <w:rsid w:val="00951177"/>
    <w:rsid w:val="0095150E"/>
    <w:rsid w:val="009523DA"/>
    <w:rsid w:val="009537AA"/>
    <w:rsid w:val="00960464"/>
    <w:rsid w:val="00961842"/>
    <w:rsid w:val="009629F8"/>
    <w:rsid w:val="00963C6E"/>
    <w:rsid w:val="00964002"/>
    <w:rsid w:val="009673E8"/>
    <w:rsid w:val="00971FBC"/>
    <w:rsid w:val="00974DB8"/>
    <w:rsid w:val="00976F66"/>
    <w:rsid w:val="00980661"/>
    <w:rsid w:val="0098093B"/>
    <w:rsid w:val="00981E7A"/>
    <w:rsid w:val="00982ACB"/>
    <w:rsid w:val="00985ED6"/>
    <w:rsid w:val="009876D4"/>
    <w:rsid w:val="00990D93"/>
    <w:rsid w:val="009914A5"/>
    <w:rsid w:val="00993B1E"/>
    <w:rsid w:val="00994D4D"/>
    <w:rsid w:val="009953B0"/>
    <w:rsid w:val="0099548E"/>
    <w:rsid w:val="00996385"/>
    <w:rsid w:val="00996456"/>
    <w:rsid w:val="00996A12"/>
    <w:rsid w:val="00997B0F"/>
    <w:rsid w:val="009A0CC3"/>
    <w:rsid w:val="009A1CAD"/>
    <w:rsid w:val="009A2192"/>
    <w:rsid w:val="009A2714"/>
    <w:rsid w:val="009A3440"/>
    <w:rsid w:val="009A5832"/>
    <w:rsid w:val="009A5901"/>
    <w:rsid w:val="009A6838"/>
    <w:rsid w:val="009B17EC"/>
    <w:rsid w:val="009B1AB6"/>
    <w:rsid w:val="009B236A"/>
    <w:rsid w:val="009B24B5"/>
    <w:rsid w:val="009B3B36"/>
    <w:rsid w:val="009B3D53"/>
    <w:rsid w:val="009B4EBC"/>
    <w:rsid w:val="009B5ABB"/>
    <w:rsid w:val="009B738B"/>
    <w:rsid w:val="009B73CE"/>
    <w:rsid w:val="009B78D2"/>
    <w:rsid w:val="009C0F35"/>
    <w:rsid w:val="009C1BF3"/>
    <w:rsid w:val="009C2461"/>
    <w:rsid w:val="009C3845"/>
    <w:rsid w:val="009C5A15"/>
    <w:rsid w:val="009C6FE2"/>
    <w:rsid w:val="009C7495"/>
    <w:rsid w:val="009C7674"/>
    <w:rsid w:val="009D004A"/>
    <w:rsid w:val="009D1634"/>
    <w:rsid w:val="009D46E5"/>
    <w:rsid w:val="009D5880"/>
    <w:rsid w:val="009E1FD4"/>
    <w:rsid w:val="009E2060"/>
    <w:rsid w:val="009E2892"/>
    <w:rsid w:val="009E3B07"/>
    <w:rsid w:val="009E51D1"/>
    <w:rsid w:val="009E5531"/>
    <w:rsid w:val="009E5C4C"/>
    <w:rsid w:val="009F171E"/>
    <w:rsid w:val="009F2B6A"/>
    <w:rsid w:val="009F3313"/>
    <w:rsid w:val="009F3D2F"/>
    <w:rsid w:val="009F4480"/>
    <w:rsid w:val="009F569D"/>
    <w:rsid w:val="009F62A3"/>
    <w:rsid w:val="009F6997"/>
    <w:rsid w:val="009F7052"/>
    <w:rsid w:val="00A01AB1"/>
    <w:rsid w:val="00A02668"/>
    <w:rsid w:val="00A02801"/>
    <w:rsid w:val="00A02E65"/>
    <w:rsid w:val="00A06A39"/>
    <w:rsid w:val="00A07F58"/>
    <w:rsid w:val="00A123BF"/>
    <w:rsid w:val="00A1250B"/>
    <w:rsid w:val="00A131CB"/>
    <w:rsid w:val="00A13957"/>
    <w:rsid w:val="00A14847"/>
    <w:rsid w:val="00A16D6D"/>
    <w:rsid w:val="00A1749C"/>
    <w:rsid w:val="00A208FC"/>
    <w:rsid w:val="00A20F0A"/>
    <w:rsid w:val="00A21383"/>
    <w:rsid w:val="00A2199F"/>
    <w:rsid w:val="00A21A2B"/>
    <w:rsid w:val="00A21B31"/>
    <w:rsid w:val="00A226F5"/>
    <w:rsid w:val="00A2360E"/>
    <w:rsid w:val="00A240C5"/>
    <w:rsid w:val="00A26E0C"/>
    <w:rsid w:val="00A27FAE"/>
    <w:rsid w:val="00A30A82"/>
    <w:rsid w:val="00A32FCB"/>
    <w:rsid w:val="00A3404C"/>
    <w:rsid w:val="00A34C25"/>
    <w:rsid w:val="00A3507D"/>
    <w:rsid w:val="00A35F65"/>
    <w:rsid w:val="00A3717A"/>
    <w:rsid w:val="00A37502"/>
    <w:rsid w:val="00A4088C"/>
    <w:rsid w:val="00A4102D"/>
    <w:rsid w:val="00A41460"/>
    <w:rsid w:val="00A4182E"/>
    <w:rsid w:val="00A41B4E"/>
    <w:rsid w:val="00A42860"/>
    <w:rsid w:val="00A4456B"/>
    <w:rsid w:val="00A448D4"/>
    <w:rsid w:val="00A452E0"/>
    <w:rsid w:val="00A462ED"/>
    <w:rsid w:val="00A506DF"/>
    <w:rsid w:val="00A51EA5"/>
    <w:rsid w:val="00A53742"/>
    <w:rsid w:val="00A5485E"/>
    <w:rsid w:val="00A54883"/>
    <w:rsid w:val="00A557A1"/>
    <w:rsid w:val="00A61222"/>
    <w:rsid w:val="00A63059"/>
    <w:rsid w:val="00A633DD"/>
    <w:rsid w:val="00A63AE3"/>
    <w:rsid w:val="00A64F05"/>
    <w:rsid w:val="00A651A4"/>
    <w:rsid w:val="00A6575D"/>
    <w:rsid w:val="00A67FAF"/>
    <w:rsid w:val="00A71361"/>
    <w:rsid w:val="00A71BE8"/>
    <w:rsid w:val="00A746E2"/>
    <w:rsid w:val="00A76F06"/>
    <w:rsid w:val="00A81FF2"/>
    <w:rsid w:val="00A83904"/>
    <w:rsid w:val="00A83B68"/>
    <w:rsid w:val="00A873FA"/>
    <w:rsid w:val="00A909AC"/>
    <w:rsid w:val="00A90A79"/>
    <w:rsid w:val="00A942ED"/>
    <w:rsid w:val="00A96B30"/>
    <w:rsid w:val="00A96D89"/>
    <w:rsid w:val="00AA1105"/>
    <w:rsid w:val="00AA2122"/>
    <w:rsid w:val="00AA25B9"/>
    <w:rsid w:val="00AA442D"/>
    <w:rsid w:val="00AA45B8"/>
    <w:rsid w:val="00AA59B5"/>
    <w:rsid w:val="00AA6BFC"/>
    <w:rsid w:val="00AA7777"/>
    <w:rsid w:val="00AA77DB"/>
    <w:rsid w:val="00AA7B84"/>
    <w:rsid w:val="00AB009B"/>
    <w:rsid w:val="00AB26EF"/>
    <w:rsid w:val="00AB5674"/>
    <w:rsid w:val="00AB5F2A"/>
    <w:rsid w:val="00AB76AE"/>
    <w:rsid w:val="00AC0B4C"/>
    <w:rsid w:val="00AC1164"/>
    <w:rsid w:val="00AC13F7"/>
    <w:rsid w:val="00AC2296"/>
    <w:rsid w:val="00AC2754"/>
    <w:rsid w:val="00AC48B0"/>
    <w:rsid w:val="00AC4ACD"/>
    <w:rsid w:val="00AC5DFB"/>
    <w:rsid w:val="00AC7E06"/>
    <w:rsid w:val="00AD087B"/>
    <w:rsid w:val="00AD0D60"/>
    <w:rsid w:val="00AD13DC"/>
    <w:rsid w:val="00AD3147"/>
    <w:rsid w:val="00AD321C"/>
    <w:rsid w:val="00AD573D"/>
    <w:rsid w:val="00AD5F34"/>
    <w:rsid w:val="00AD6DE2"/>
    <w:rsid w:val="00AD6E40"/>
    <w:rsid w:val="00AE0A40"/>
    <w:rsid w:val="00AE1ED4"/>
    <w:rsid w:val="00AE21E1"/>
    <w:rsid w:val="00AE2D4C"/>
    <w:rsid w:val="00AE2ECF"/>
    <w:rsid w:val="00AE2F8D"/>
    <w:rsid w:val="00AE2F9A"/>
    <w:rsid w:val="00AE3BAE"/>
    <w:rsid w:val="00AE48CE"/>
    <w:rsid w:val="00AE4F57"/>
    <w:rsid w:val="00AE5A65"/>
    <w:rsid w:val="00AE6A21"/>
    <w:rsid w:val="00AF1C8F"/>
    <w:rsid w:val="00AF1DAF"/>
    <w:rsid w:val="00AF2B68"/>
    <w:rsid w:val="00AF2C92"/>
    <w:rsid w:val="00AF3EC1"/>
    <w:rsid w:val="00AF43DB"/>
    <w:rsid w:val="00AF5025"/>
    <w:rsid w:val="00AF519F"/>
    <w:rsid w:val="00AF5387"/>
    <w:rsid w:val="00AF55F5"/>
    <w:rsid w:val="00AF5B44"/>
    <w:rsid w:val="00AF6A34"/>
    <w:rsid w:val="00AF71AE"/>
    <w:rsid w:val="00AF7936"/>
    <w:rsid w:val="00AF7E86"/>
    <w:rsid w:val="00B0178D"/>
    <w:rsid w:val="00B024B9"/>
    <w:rsid w:val="00B03736"/>
    <w:rsid w:val="00B077FA"/>
    <w:rsid w:val="00B1026B"/>
    <w:rsid w:val="00B11390"/>
    <w:rsid w:val="00B127D7"/>
    <w:rsid w:val="00B13B0C"/>
    <w:rsid w:val="00B13DB6"/>
    <w:rsid w:val="00B14408"/>
    <w:rsid w:val="00B14468"/>
    <w:rsid w:val="00B1453A"/>
    <w:rsid w:val="00B20F82"/>
    <w:rsid w:val="00B21F55"/>
    <w:rsid w:val="00B25BD5"/>
    <w:rsid w:val="00B26E88"/>
    <w:rsid w:val="00B27C8A"/>
    <w:rsid w:val="00B31708"/>
    <w:rsid w:val="00B32197"/>
    <w:rsid w:val="00B32371"/>
    <w:rsid w:val="00B338F4"/>
    <w:rsid w:val="00B34079"/>
    <w:rsid w:val="00B34AC3"/>
    <w:rsid w:val="00B3587A"/>
    <w:rsid w:val="00B3793A"/>
    <w:rsid w:val="00B37E9C"/>
    <w:rsid w:val="00B401BA"/>
    <w:rsid w:val="00B407E4"/>
    <w:rsid w:val="00B40FA2"/>
    <w:rsid w:val="00B41553"/>
    <w:rsid w:val="00B416F9"/>
    <w:rsid w:val="00B41CB1"/>
    <w:rsid w:val="00B41FDD"/>
    <w:rsid w:val="00B425B6"/>
    <w:rsid w:val="00B42A72"/>
    <w:rsid w:val="00B42E6B"/>
    <w:rsid w:val="00B441AE"/>
    <w:rsid w:val="00B45A65"/>
    <w:rsid w:val="00B45EFD"/>
    <w:rsid w:val="00B45F33"/>
    <w:rsid w:val="00B46732"/>
    <w:rsid w:val="00B46D50"/>
    <w:rsid w:val="00B47750"/>
    <w:rsid w:val="00B50489"/>
    <w:rsid w:val="00B51E18"/>
    <w:rsid w:val="00B52890"/>
    <w:rsid w:val="00B53170"/>
    <w:rsid w:val="00B548B9"/>
    <w:rsid w:val="00B54EAA"/>
    <w:rsid w:val="00B550F9"/>
    <w:rsid w:val="00B55241"/>
    <w:rsid w:val="00B562FF"/>
    <w:rsid w:val="00B56B38"/>
    <w:rsid w:val="00B56DBE"/>
    <w:rsid w:val="00B62999"/>
    <w:rsid w:val="00B63051"/>
    <w:rsid w:val="00B63BE3"/>
    <w:rsid w:val="00B64885"/>
    <w:rsid w:val="00B64FA3"/>
    <w:rsid w:val="00B656CA"/>
    <w:rsid w:val="00B66810"/>
    <w:rsid w:val="00B70EAB"/>
    <w:rsid w:val="00B72BD2"/>
    <w:rsid w:val="00B72BE3"/>
    <w:rsid w:val="00B73279"/>
    <w:rsid w:val="00B736E8"/>
    <w:rsid w:val="00B73B80"/>
    <w:rsid w:val="00B73C6A"/>
    <w:rsid w:val="00B73D87"/>
    <w:rsid w:val="00B75B42"/>
    <w:rsid w:val="00B76A86"/>
    <w:rsid w:val="00B770C7"/>
    <w:rsid w:val="00B77C2C"/>
    <w:rsid w:val="00B80129"/>
    <w:rsid w:val="00B80C5C"/>
    <w:rsid w:val="00B80E04"/>
    <w:rsid w:val="00B80EFD"/>
    <w:rsid w:val="00B80F26"/>
    <w:rsid w:val="00B81220"/>
    <w:rsid w:val="00B822BD"/>
    <w:rsid w:val="00B83568"/>
    <w:rsid w:val="00B842F4"/>
    <w:rsid w:val="00B844E2"/>
    <w:rsid w:val="00B84DA7"/>
    <w:rsid w:val="00B8783A"/>
    <w:rsid w:val="00B87BCC"/>
    <w:rsid w:val="00B91A7B"/>
    <w:rsid w:val="00B929DD"/>
    <w:rsid w:val="00B9388E"/>
    <w:rsid w:val="00B93AF6"/>
    <w:rsid w:val="00B94457"/>
    <w:rsid w:val="00B9447C"/>
    <w:rsid w:val="00B94522"/>
    <w:rsid w:val="00B95405"/>
    <w:rsid w:val="00B963F1"/>
    <w:rsid w:val="00BA020A"/>
    <w:rsid w:val="00BA2133"/>
    <w:rsid w:val="00BA416B"/>
    <w:rsid w:val="00BB025A"/>
    <w:rsid w:val="00BB02A4"/>
    <w:rsid w:val="00BB0A87"/>
    <w:rsid w:val="00BB0D9F"/>
    <w:rsid w:val="00BB1270"/>
    <w:rsid w:val="00BB1E44"/>
    <w:rsid w:val="00BB287F"/>
    <w:rsid w:val="00BB5267"/>
    <w:rsid w:val="00BB52B8"/>
    <w:rsid w:val="00BB57A2"/>
    <w:rsid w:val="00BB59D8"/>
    <w:rsid w:val="00BB7C6B"/>
    <w:rsid w:val="00BB7E69"/>
    <w:rsid w:val="00BC077A"/>
    <w:rsid w:val="00BC0E51"/>
    <w:rsid w:val="00BC1B0A"/>
    <w:rsid w:val="00BC1D77"/>
    <w:rsid w:val="00BC2746"/>
    <w:rsid w:val="00BC2DFE"/>
    <w:rsid w:val="00BC3C1F"/>
    <w:rsid w:val="00BC67DA"/>
    <w:rsid w:val="00BC7CE7"/>
    <w:rsid w:val="00BD05FC"/>
    <w:rsid w:val="00BD295E"/>
    <w:rsid w:val="00BD4035"/>
    <w:rsid w:val="00BD4664"/>
    <w:rsid w:val="00BD78FC"/>
    <w:rsid w:val="00BD7DE6"/>
    <w:rsid w:val="00BE080A"/>
    <w:rsid w:val="00BE1193"/>
    <w:rsid w:val="00BE2684"/>
    <w:rsid w:val="00BE2B82"/>
    <w:rsid w:val="00BE2BC2"/>
    <w:rsid w:val="00BE377B"/>
    <w:rsid w:val="00BE4F81"/>
    <w:rsid w:val="00BE573F"/>
    <w:rsid w:val="00BE58F4"/>
    <w:rsid w:val="00BE5AB4"/>
    <w:rsid w:val="00BE7634"/>
    <w:rsid w:val="00BE7C06"/>
    <w:rsid w:val="00BF1A5B"/>
    <w:rsid w:val="00BF4849"/>
    <w:rsid w:val="00BF4BFF"/>
    <w:rsid w:val="00BF4EA7"/>
    <w:rsid w:val="00BF57D6"/>
    <w:rsid w:val="00BF5D12"/>
    <w:rsid w:val="00BF6525"/>
    <w:rsid w:val="00C00044"/>
    <w:rsid w:val="00C00670"/>
    <w:rsid w:val="00C00EDB"/>
    <w:rsid w:val="00C00FED"/>
    <w:rsid w:val="00C02863"/>
    <w:rsid w:val="00C0383A"/>
    <w:rsid w:val="00C04A46"/>
    <w:rsid w:val="00C04DB7"/>
    <w:rsid w:val="00C05002"/>
    <w:rsid w:val="00C053A8"/>
    <w:rsid w:val="00C053AB"/>
    <w:rsid w:val="00C067FF"/>
    <w:rsid w:val="00C111E9"/>
    <w:rsid w:val="00C12862"/>
    <w:rsid w:val="00C13D28"/>
    <w:rsid w:val="00C14585"/>
    <w:rsid w:val="00C147CE"/>
    <w:rsid w:val="00C15B2F"/>
    <w:rsid w:val="00C15E2F"/>
    <w:rsid w:val="00C165A0"/>
    <w:rsid w:val="00C216CE"/>
    <w:rsid w:val="00C2184F"/>
    <w:rsid w:val="00C21BBA"/>
    <w:rsid w:val="00C22A78"/>
    <w:rsid w:val="00C238AF"/>
    <w:rsid w:val="00C23C7E"/>
    <w:rsid w:val="00C246C5"/>
    <w:rsid w:val="00C24978"/>
    <w:rsid w:val="00C25695"/>
    <w:rsid w:val="00C25A82"/>
    <w:rsid w:val="00C26C7D"/>
    <w:rsid w:val="00C30A2A"/>
    <w:rsid w:val="00C30C13"/>
    <w:rsid w:val="00C3224E"/>
    <w:rsid w:val="00C32816"/>
    <w:rsid w:val="00C33993"/>
    <w:rsid w:val="00C37D47"/>
    <w:rsid w:val="00C4069E"/>
    <w:rsid w:val="00C41ADC"/>
    <w:rsid w:val="00C428BB"/>
    <w:rsid w:val="00C44149"/>
    <w:rsid w:val="00C44410"/>
    <w:rsid w:val="00C4487B"/>
    <w:rsid w:val="00C44A15"/>
    <w:rsid w:val="00C4630A"/>
    <w:rsid w:val="00C51E5C"/>
    <w:rsid w:val="00C520EC"/>
    <w:rsid w:val="00C523F0"/>
    <w:rsid w:val="00C526C9"/>
    <w:rsid w:val="00C526D2"/>
    <w:rsid w:val="00C53A91"/>
    <w:rsid w:val="00C54C2F"/>
    <w:rsid w:val="00C55864"/>
    <w:rsid w:val="00C5794E"/>
    <w:rsid w:val="00C60097"/>
    <w:rsid w:val="00C60968"/>
    <w:rsid w:val="00C63D39"/>
    <w:rsid w:val="00C63EDD"/>
    <w:rsid w:val="00C644C9"/>
    <w:rsid w:val="00C65B36"/>
    <w:rsid w:val="00C667CC"/>
    <w:rsid w:val="00C6769B"/>
    <w:rsid w:val="00C714E9"/>
    <w:rsid w:val="00C7292E"/>
    <w:rsid w:val="00C744B1"/>
    <w:rsid w:val="00C748D2"/>
    <w:rsid w:val="00C74E88"/>
    <w:rsid w:val="00C80924"/>
    <w:rsid w:val="00C8178B"/>
    <w:rsid w:val="00C8286B"/>
    <w:rsid w:val="00C82FE8"/>
    <w:rsid w:val="00C836E8"/>
    <w:rsid w:val="00C86392"/>
    <w:rsid w:val="00C869D6"/>
    <w:rsid w:val="00C873B7"/>
    <w:rsid w:val="00C922C8"/>
    <w:rsid w:val="00C94195"/>
    <w:rsid w:val="00C947F8"/>
    <w:rsid w:val="00C9515F"/>
    <w:rsid w:val="00C963C5"/>
    <w:rsid w:val="00CA030C"/>
    <w:rsid w:val="00CA05C5"/>
    <w:rsid w:val="00CA0DFC"/>
    <w:rsid w:val="00CA1F41"/>
    <w:rsid w:val="00CA32EE"/>
    <w:rsid w:val="00CA5771"/>
    <w:rsid w:val="00CA6466"/>
    <w:rsid w:val="00CA678C"/>
    <w:rsid w:val="00CA6895"/>
    <w:rsid w:val="00CA6A1A"/>
    <w:rsid w:val="00CB237D"/>
    <w:rsid w:val="00CB4B7A"/>
    <w:rsid w:val="00CC0970"/>
    <w:rsid w:val="00CC1E75"/>
    <w:rsid w:val="00CC24E2"/>
    <w:rsid w:val="00CC267E"/>
    <w:rsid w:val="00CC2E0E"/>
    <w:rsid w:val="00CC340C"/>
    <w:rsid w:val="00CC3592"/>
    <w:rsid w:val="00CC361C"/>
    <w:rsid w:val="00CC44BB"/>
    <w:rsid w:val="00CC474B"/>
    <w:rsid w:val="00CC609D"/>
    <w:rsid w:val="00CC658C"/>
    <w:rsid w:val="00CC67BF"/>
    <w:rsid w:val="00CD0843"/>
    <w:rsid w:val="00CD2B69"/>
    <w:rsid w:val="00CD366C"/>
    <w:rsid w:val="00CD4E31"/>
    <w:rsid w:val="00CD5A78"/>
    <w:rsid w:val="00CD72B5"/>
    <w:rsid w:val="00CD7345"/>
    <w:rsid w:val="00CD7B29"/>
    <w:rsid w:val="00CE2C14"/>
    <w:rsid w:val="00CE372E"/>
    <w:rsid w:val="00CE58E8"/>
    <w:rsid w:val="00CE5ECB"/>
    <w:rsid w:val="00CE6406"/>
    <w:rsid w:val="00CE6E07"/>
    <w:rsid w:val="00CF0A1B"/>
    <w:rsid w:val="00CF19F6"/>
    <w:rsid w:val="00CF2F4F"/>
    <w:rsid w:val="00CF536D"/>
    <w:rsid w:val="00D0148A"/>
    <w:rsid w:val="00D01D8D"/>
    <w:rsid w:val="00D02C40"/>
    <w:rsid w:val="00D02D17"/>
    <w:rsid w:val="00D02E9D"/>
    <w:rsid w:val="00D05D45"/>
    <w:rsid w:val="00D06D00"/>
    <w:rsid w:val="00D07F20"/>
    <w:rsid w:val="00D10CB8"/>
    <w:rsid w:val="00D12806"/>
    <w:rsid w:val="00D12D44"/>
    <w:rsid w:val="00D142ED"/>
    <w:rsid w:val="00D1447C"/>
    <w:rsid w:val="00D15018"/>
    <w:rsid w:val="00D158AC"/>
    <w:rsid w:val="00D1694C"/>
    <w:rsid w:val="00D17333"/>
    <w:rsid w:val="00D20F5E"/>
    <w:rsid w:val="00D23B76"/>
    <w:rsid w:val="00D24A39"/>
    <w:rsid w:val="00D24B4A"/>
    <w:rsid w:val="00D27918"/>
    <w:rsid w:val="00D3013A"/>
    <w:rsid w:val="00D307EE"/>
    <w:rsid w:val="00D331E4"/>
    <w:rsid w:val="00D3665E"/>
    <w:rsid w:val="00D378BA"/>
    <w:rsid w:val="00D379A3"/>
    <w:rsid w:val="00D434B5"/>
    <w:rsid w:val="00D442C5"/>
    <w:rsid w:val="00D44BAF"/>
    <w:rsid w:val="00D4561F"/>
    <w:rsid w:val="00D45FF3"/>
    <w:rsid w:val="00D472C1"/>
    <w:rsid w:val="00D50508"/>
    <w:rsid w:val="00D50C0D"/>
    <w:rsid w:val="00D512CF"/>
    <w:rsid w:val="00D525B2"/>
    <w:rsid w:val="00D528B9"/>
    <w:rsid w:val="00D53186"/>
    <w:rsid w:val="00D5487D"/>
    <w:rsid w:val="00D562CA"/>
    <w:rsid w:val="00D57555"/>
    <w:rsid w:val="00D60140"/>
    <w:rsid w:val="00D6024A"/>
    <w:rsid w:val="00D608B5"/>
    <w:rsid w:val="00D60A4C"/>
    <w:rsid w:val="00D61E1F"/>
    <w:rsid w:val="00D6258D"/>
    <w:rsid w:val="00D627B8"/>
    <w:rsid w:val="00D63751"/>
    <w:rsid w:val="00D64739"/>
    <w:rsid w:val="00D65137"/>
    <w:rsid w:val="00D661C1"/>
    <w:rsid w:val="00D66290"/>
    <w:rsid w:val="00D66A23"/>
    <w:rsid w:val="00D707F2"/>
    <w:rsid w:val="00D71F99"/>
    <w:rsid w:val="00D721B0"/>
    <w:rsid w:val="00D73CA4"/>
    <w:rsid w:val="00D73D71"/>
    <w:rsid w:val="00D74396"/>
    <w:rsid w:val="00D7627A"/>
    <w:rsid w:val="00D77F6E"/>
    <w:rsid w:val="00D80284"/>
    <w:rsid w:val="00D81F71"/>
    <w:rsid w:val="00D83543"/>
    <w:rsid w:val="00D8642D"/>
    <w:rsid w:val="00D864BA"/>
    <w:rsid w:val="00D86F7D"/>
    <w:rsid w:val="00D875B7"/>
    <w:rsid w:val="00D90A5E"/>
    <w:rsid w:val="00D91A1C"/>
    <w:rsid w:val="00D91A68"/>
    <w:rsid w:val="00D91A70"/>
    <w:rsid w:val="00D91D6C"/>
    <w:rsid w:val="00D93375"/>
    <w:rsid w:val="00D93426"/>
    <w:rsid w:val="00D94757"/>
    <w:rsid w:val="00D947AB"/>
    <w:rsid w:val="00D95A68"/>
    <w:rsid w:val="00D9770D"/>
    <w:rsid w:val="00DA17C7"/>
    <w:rsid w:val="00DA6A9A"/>
    <w:rsid w:val="00DB1EFD"/>
    <w:rsid w:val="00DB27B8"/>
    <w:rsid w:val="00DB3EAF"/>
    <w:rsid w:val="00DB46C6"/>
    <w:rsid w:val="00DB483D"/>
    <w:rsid w:val="00DB58A5"/>
    <w:rsid w:val="00DB7841"/>
    <w:rsid w:val="00DC08F0"/>
    <w:rsid w:val="00DC1E1C"/>
    <w:rsid w:val="00DC3203"/>
    <w:rsid w:val="00DC3C99"/>
    <w:rsid w:val="00DC52F5"/>
    <w:rsid w:val="00DC5B11"/>
    <w:rsid w:val="00DC5FD0"/>
    <w:rsid w:val="00DC7FF4"/>
    <w:rsid w:val="00DD0354"/>
    <w:rsid w:val="00DD064D"/>
    <w:rsid w:val="00DD235F"/>
    <w:rsid w:val="00DD27D7"/>
    <w:rsid w:val="00DD458C"/>
    <w:rsid w:val="00DD72E9"/>
    <w:rsid w:val="00DD7605"/>
    <w:rsid w:val="00DE2020"/>
    <w:rsid w:val="00DE31CA"/>
    <w:rsid w:val="00DE3476"/>
    <w:rsid w:val="00DE7BEA"/>
    <w:rsid w:val="00DF0712"/>
    <w:rsid w:val="00DF225F"/>
    <w:rsid w:val="00DF2B5F"/>
    <w:rsid w:val="00DF351E"/>
    <w:rsid w:val="00DF3B8E"/>
    <w:rsid w:val="00DF5B84"/>
    <w:rsid w:val="00DF5E5D"/>
    <w:rsid w:val="00DF6D5B"/>
    <w:rsid w:val="00DF771B"/>
    <w:rsid w:val="00DF7B7A"/>
    <w:rsid w:val="00DF7EE2"/>
    <w:rsid w:val="00E01BAA"/>
    <w:rsid w:val="00E0282A"/>
    <w:rsid w:val="00E02F9B"/>
    <w:rsid w:val="00E03BEF"/>
    <w:rsid w:val="00E03D48"/>
    <w:rsid w:val="00E06335"/>
    <w:rsid w:val="00E07CC3"/>
    <w:rsid w:val="00E07E14"/>
    <w:rsid w:val="00E10434"/>
    <w:rsid w:val="00E10B63"/>
    <w:rsid w:val="00E10FFD"/>
    <w:rsid w:val="00E111A9"/>
    <w:rsid w:val="00E1191E"/>
    <w:rsid w:val="00E14F94"/>
    <w:rsid w:val="00E15B48"/>
    <w:rsid w:val="00E1610B"/>
    <w:rsid w:val="00E1729F"/>
    <w:rsid w:val="00E17336"/>
    <w:rsid w:val="00E17D15"/>
    <w:rsid w:val="00E200F2"/>
    <w:rsid w:val="00E209C5"/>
    <w:rsid w:val="00E22B95"/>
    <w:rsid w:val="00E24D62"/>
    <w:rsid w:val="00E30331"/>
    <w:rsid w:val="00E30BB8"/>
    <w:rsid w:val="00E31F9C"/>
    <w:rsid w:val="00E353CE"/>
    <w:rsid w:val="00E35FC3"/>
    <w:rsid w:val="00E40488"/>
    <w:rsid w:val="00E40B72"/>
    <w:rsid w:val="00E40CA8"/>
    <w:rsid w:val="00E42BD3"/>
    <w:rsid w:val="00E446FB"/>
    <w:rsid w:val="00E50367"/>
    <w:rsid w:val="00E510D2"/>
    <w:rsid w:val="00E515B6"/>
    <w:rsid w:val="00E51ABA"/>
    <w:rsid w:val="00E524CB"/>
    <w:rsid w:val="00E54A62"/>
    <w:rsid w:val="00E54D0A"/>
    <w:rsid w:val="00E55752"/>
    <w:rsid w:val="00E55B58"/>
    <w:rsid w:val="00E57804"/>
    <w:rsid w:val="00E608ED"/>
    <w:rsid w:val="00E60B78"/>
    <w:rsid w:val="00E61DA0"/>
    <w:rsid w:val="00E65216"/>
    <w:rsid w:val="00E65456"/>
    <w:rsid w:val="00E65A91"/>
    <w:rsid w:val="00E66188"/>
    <w:rsid w:val="00E664FB"/>
    <w:rsid w:val="00E672F0"/>
    <w:rsid w:val="00E67E73"/>
    <w:rsid w:val="00E70373"/>
    <w:rsid w:val="00E72521"/>
    <w:rsid w:val="00E72E40"/>
    <w:rsid w:val="00E73665"/>
    <w:rsid w:val="00E73881"/>
    <w:rsid w:val="00E73999"/>
    <w:rsid w:val="00E73BDC"/>
    <w:rsid w:val="00E73E9E"/>
    <w:rsid w:val="00E754AD"/>
    <w:rsid w:val="00E81660"/>
    <w:rsid w:val="00E82730"/>
    <w:rsid w:val="00E83928"/>
    <w:rsid w:val="00E854FE"/>
    <w:rsid w:val="00E85668"/>
    <w:rsid w:val="00E8601C"/>
    <w:rsid w:val="00E87006"/>
    <w:rsid w:val="00E906CC"/>
    <w:rsid w:val="00E939A0"/>
    <w:rsid w:val="00E963DA"/>
    <w:rsid w:val="00E969D7"/>
    <w:rsid w:val="00E97E4E"/>
    <w:rsid w:val="00E97ED8"/>
    <w:rsid w:val="00EA00F2"/>
    <w:rsid w:val="00EA1CC2"/>
    <w:rsid w:val="00EA263E"/>
    <w:rsid w:val="00EA2BAF"/>
    <w:rsid w:val="00EA2D76"/>
    <w:rsid w:val="00EA384A"/>
    <w:rsid w:val="00EA3A84"/>
    <w:rsid w:val="00EA44C7"/>
    <w:rsid w:val="00EA45E6"/>
    <w:rsid w:val="00EA4644"/>
    <w:rsid w:val="00EA758A"/>
    <w:rsid w:val="00EB0852"/>
    <w:rsid w:val="00EB096F"/>
    <w:rsid w:val="00EB101B"/>
    <w:rsid w:val="00EB199F"/>
    <w:rsid w:val="00EB21A4"/>
    <w:rsid w:val="00EB27C4"/>
    <w:rsid w:val="00EB3DCF"/>
    <w:rsid w:val="00EB5387"/>
    <w:rsid w:val="00EB5C10"/>
    <w:rsid w:val="00EB5F25"/>
    <w:rsid w:val="00EB6EF4"/>
    <w:rsid w:val="00EB7322"/>
    <w:rsid w:val="00EC06AA"/>
    <w:rsid w:val="00EC098C"/>
    <w:rsid w:val="00EC0FE9"/>
    <w:rsid w:val="00EC198B"/>
    <w:rsid w:val="00EC1C08"/>
    <w:rsid w:val="00EC426D"/>
    <w:rsid w:val="00EC54E3"/>
    <w:rsid w:val="00EC571B"/>
    <w:rsid w:val="00EC57D7"/>
    <w:rsid w:val="00EC6385"/>
    <w:rsid w:val="00EC66B3"/>
    <w:rsid w:val="00ED15A5"/>
    <w:rsid w:val="00ED1722"/>
    <w:rsid w:val="00ED1B13"/>
    <w:rsid w:val="00ED1DE9"/>
    <w:rsid w:val="00ED23D4"/>
    <w:rsid w:val="00ED479E"/>
    <w:rsid w:val="00ED495A"/>
    <w:rsid w:val="00ED5E0B"/>
    <w:rsid w:val="00EE37B6"/>
    <w:rsid w:val="00EE542A"/>
    <w:rsid w:val="00EE6719"/>
    <w:rsid w:val="00EE6BA0"/>
    <w:rsid w:val="00EE72AF"/>
    <w:rsid w:val="00EF0F45"/>
    <w:rsid w:val="00EF18EF"/>
    <w:rsid w:val="00EF5B7D"/>
    <w:rsid w:val="00EF7463"/>
    <w:rsid w:val="00EF7971"/>
    <w:rsid w:val="00F002EF"/>
    <w:rsid w:val="00F01EE9"/>
    <w:rsid w:val="00F03FBE"/>
    <w:rsid w:val="00F04900"/>
    <w:rsid w:val="00F05520"/>
    <w:rsid w:val="00F065A4"/>
    <w:rsid w:val="00F0759C"/>
    <w:rsid w:val="00F07692"/>
    <w:rsid w:val="00F10269"/>
    <w:rsid w:val="00F10847"/>
    <w:rsid w:val="00F10F39"/>
    <w:rsid w:val="00F116BB"/>
    <w:rsid w:val="00F11CAA"/>
    <w:rsid w:val="00F126B9"/>
    <w:rsid w:val="00F12715"/>
    <w:rsid w:val="00F12D97"/>
    <w:rsid w:val="00F134BC"/>
    <w:rsid w:val="00F144D5"/>
    <w:rsid w:val="00F146F0"/>
    <w:rsid w:val="00F15039"/>
    <w:rsid w:val="00F160BD"/>
    <w:rsid w:val="00F16A6E"/>
    <w:rsid w:val="00F17530"/>
    <w:rsid w:val="00F205D8"/>
    <w:rsid w:val="00F20FF3"/>
    <w:rsid w:val="00F2190B"/>
    <w:rsid w:val="00F228B5"/>
    <w:rsid w:val="00F2389C"/>
    <w:rsid w:val="00F24034"/>
    <w:rsid w:val="00F256E2"/>
    <w:rsid w:val="00F25C67"/>
    <w:rsid w:val="00F30DFF"/>
    <w:rsid w:val="00F32879"/>
    <w:rsid w:val="00F32B80"/>
    <w:rsid w:val="00F340EB"/>
    <w:rsid w:val="00F35285"/>
    <w:rsid w:val="00F3615D"/>
    <w:rsid w:val="00F371B8"/>
    <w:rsid w:val="00F40082"/>
    <w:rsid w:val="00F40917"/>
    <w:rsid w:val="00F428E3"/>
    <w:rsid w:val="00F42C7B"/>
    <w:rsid w:val="00F43B9D"/>
    <w:rsid w:val="00F44D5E"/>
    <w:rsid w:val="00F506C5"/>
    <w:rsid w:val="00F50DDA"/>
    <w:rsid w:val="00F51C51"/>
    <w:rsid w:val="00F53A35"/>
    <w:rsid w:val="00F55A3D"/>
    <w:rsid w:val="00F55EBA"/>
    <w:rsid w:val="00F5744B"/>
    <w:rsid w:val="00F61209"/>
    <w:rsid w:val="00F6185C"/>
    <w:rsid w:val="00F6259E"/>
    <w:rsid w:val="00F64C06"/>
    <w:rsid w:val="00F65DD4"/>
    <w:rsid w:val="00F672B2"/>
    <w:rsid w:val="00F741CA"/>
    <w:rsid w:val="00F7429E"/>
    <w:rsid w:val="00F77400"/>
    <w:rsid w:val="00F801A7"/>
    <w:rsid w:val="00F81E95"/>
    <w:rsid w:val="00F83973"/>
    <w:rsid w:val="00F85940"/>
    <w:rsid w:val="00F859D9"/>
    <w:rsid w:val="00F87CB0"/>
    <w:rsid w:val="00F87FA3"/>
    <w:rsid w:val="00F93B14"/>
    <w:rsid w:val="00F93D8C"/>
    <w:rsid w:val="00F94095"/>
    <w:rsid w:val="00F94740"/>
    <w:rsid w:val="00F9539B"/>
    <w:rsid w:val="00F95E6C"/>
    <w:rsid w:val="00F96FB3"/>
    <w:rsid w:val="00F9766D"/>
    <w:rsid w:val="00FA3102"/>
    <w:rsid w:val="00FA3B12"/>
    <w:rsid w:val="00FA3B74"/>
    <w:rsid w:val="00FA3FB1"/>
    <w:rsid w:val="00FA4349"/>
    <w:rsid w:val="00FA48D4"/>
    <w:rsid w:val="00FA54FA"/>
    <w:rsid w:val="00FA6D39"/>
    <w:rsid w:val="00FA73AC"/>
    <w:rsid w:val="00FB07B6"/>
    <w:rsid w:val="00FB227E"/>
    <w:rsid w:val="00FB3D61"/>
    <w:rsid w:val="00FB44CE"/>
    <w:rsid w:val="00FB4CDA"/>
    <w:rsid w:val="00FB5009"/>
    <w:rsid w:val="00FB6FF7"/>
    <w:rsid w:val="00FB7438"/>
    <w:rsid w:val="00FB76AB"/>
    <w:rsid w:val="00FC030F"/>
    <w:rsid w:val="00FC1379"/>
    <w:rsid w:val="00FC2C7E"/>
    <w:rsid w:val="00FC3418"/>
    <w:rsid w:val="00FC3829"/>
    <w:rsid w:val="00FD03FE"/>
    <w:rsid w:val="00FD0754"/>
    <w:rsid w:val="00FD126E"/>
    <w:rsid w:val="00FD1F8E"/>
    <w:rsid w:val="00FD3C36"/>
    <w:rsid w:val="00FD4D81"/>
    <w:rsid w:val="00FD4DAF"/>
    <w:rsid w:val="00FD7498"/>
    <w:rsid w:val="00FD767C"/>
    <w:rsid w:val="00FD7FB3"/>
    <w:rsid w:val="00FE032E"/>
    <w:rsid w:val="00FE1B7E"/>
    <w:rsid w:val="00FE43B4"/>
    <w:rsid w:val="00FE4713"/>
    <w:rsid w:val="00FF1F44"/>
    <w:rsid w:val="00FF1F5A"/>
    <w:rsid w:val="00FF225E"/>
    <w:rsid w:val="00FF31DB"/>
    <w:rsid w:val="00FF5026"/>
    <w:rsid w:val="00FF672C"/>
    <w:rsid w:val="00FF6BB5"/>
    <w:rsid w:val="00FF6CE8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9AA6F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HTML Cite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54E8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4E8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1E0A2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E0A2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B0D9F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semiHidden/>
    <w:unhideWhenUsed/>
    <w:rsid w:val="00075A48"/>
    <w:rPr>
      <w:color w:val="800080" w:themeColor="followedHyperlink"/>
      <w:u w:val="single"/>
    </w:rPr>
  </w:style>
  <w:style w:type="table" w:styleId="TableGrid">
    <w:name w:val="Table Grid"/>
    <w:basedOn w:val="TableNormal"/>
    <w:rsid w:val="001A4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7B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F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F17BD"/>
    <w:rPr>
      <w:b/>
      <w:bCs/>
    </w:rPr>
  </w:style>
  <w:style w:type="character" w:customStyle="1" w:styleId="apple-converted-space">
    <w:name w:val="apple-converted-space"/>
    <w:basedOn w:val="DefaultParagraphFont"/>
    <w:rsid w:val="0060716C"/>
  </w:style>
  <w:style w:type="paragraph" w:styleId="ListParagraph">
    <w:name w:val="List Paragraph"/>
    <w:aliases w:val="Bullet list,Lista viñetas,Bullet list 1 level,1st level - Bullet List Paragraph,List Paragraph1,Task Body,Listenabsatz 2,Elenco a colori - Colore 11,Bullet List,Explanation &amp; guidance,Lettre d'introduction,Medium Grid 1 - Accent 21"/>
    <w:basedOn w:val="Normal"/>
    <w:link w:val="ListParagraphChar"/>
    <w:uiPriority w:val="34"/>
    <w:qFormat/>
    <w:rsid w:val="0060716C"/>
    <w:pPr>
      <w:spacing w:before="100" w:beforeAutospacing="1" w:after="100" w:afterAutospacing="1" w:line="240" w:lineRule="auto"/>
    </w:pPr>
  </w:style>
  <w:style w:type="character" w:customStyle="1" w:styleId="ListParagraphChar">
    <w:name w:val="List Paragraph Char"/>
    <w:aliases w:val="Bullet list Char,Lista viñetas Char,Bullet list 1 level Char,1st level - Bullet List Paragraph Char,List Paragraph1 Char,Task Body Char,Listenabsatz 2 Char,Elenco a colori - Colore 11 Char,Bullet List Char,Explanation &amp; guidance Char"/>
    <w:link w:val="ListParagraph"/>
    <w:uiPriority w:val="34"/>
    <w:qFormat/>
    <w:locked/>
    <w:rsid w:val="00790B4A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1B623A"/>
  </w:style>
  <w:style w:type="character" w:customStyle="1" w:styleId="ref-lnk">
    <w:name w:val="ref-lnk"/>
    <w:basedOn w:val="DefaultParagraphFont"/>
    <w:rsid w:val="00806003"/>
  </w:style>
  <w:style w:type="paragraph" w:styleId="Revision">
    <w:name w:val="Revision"/>
    <w:hidden/>
    <w:semiHidden/>
    <w:rsid w:val="00735874"/>
    <w:rPr>
      <w:sz w:val="24"/>
      <w:szCs w:val="24"/>
    </w:rPr>
  </w:style>
  <w:style w:type="character" w:customStyle="1" w:styleId="author">
    <w:name w:val="author"/>
    <w:basedOn w:val="DefaultParagraphFont"/>
    <w:rsid w:val="00D27918"/>
  </w:style>
  <w:style w:type="character" w:styleId="HTMLCite">
    <w:name w:val="HTML Cite"/>
    <w:basedOn w:val="DefaultParagraphFont"/>
    <w:uiPriority w:val="99"/>
    <w:semiHidden/>
    <w:unhideWhenUsed/>
    <w:rsid w:val="00D27918"/>
    <w:rPr>
      <w:i/>
      <w:iCs/>
    </w:rPr>
  </w:style>
  <w:style w:type="character" w:styleId="PageNumber">
    <w:name w:val="page number"/>
    <w:basedOn w:val="DefaultParagraphFont"/>
    <w:semiHidden/>
    <w:unhideWhenUsed/>
    <w:rsid w:val="002676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37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6E0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266F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721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rmal (Web)" w:uiPriority="99"/>
    <w:lsdException w:name="HTML Cite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54E8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4E8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1E0A2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E0A2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B0D9F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semiHidden/>
    <w:unhideWhenUsed/>
    <w:rsid w:val="00075A48"/>
    <w:rPr>
      <w:color w:val="800080" w:themeColor="followedHyperlink"/>
      <w:u w:val="single"/>
    </w:rPr>
  </w:style>
  <w:style w:type="table" w:styleId="TableGrid">
    <w:name w:val="Table Grid"/>
    <w:basedOn w:val="TableNormal"/>
    <w:rsid w:val="001A4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7B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F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F17BD"/>
    <w:rPr>
      <w:b/>
      <w:bCs/>
    </w:rPr>
  </w:style>
  <w:style w:type="character" w:customStyle="1" w:styleId="apple-converted-space">
    <w:name w:val="apple-converted-space"/>
    <w:basedOn w:val="DefaultParagraphFont"/>
    <w:rsid w:val="0060716C"/>
  </w:style>
  <w:style w:type="paragraph" w:styleId="ListParagraph">
    <w:name w:val="List Paragraph"/>
    <w:aliases w:val="Bullet list,Lista viñetas,Bullet list 1 level,1st level - Bullet List Paragraph,List Paragraph1,Task Body,Listenabsatz 2,Elenco a colori - Colore 11,Bullet List,Explanation &amp; guidance,Lettre d'introduction,Medium Grid 1 - Accent 21"/>
    <w:basedOn w:val="Normal"/>
    <w:link w:val="ListParagraphChar"/>
    <w:uiPriority w:val="34"/>
    <w:qFormat/>
    <w:rsid w:val="0060716C"/>
    <w:pPr>
      <w:spacing w:before="100" w:beforeAutospacing="1" w:after="100" w:afterAutospacing="1" w:line="240" w:lineRule="auto"/>
    </w:pPr>
  </w:style>
  <w:style w:type="character" w:customStyle="1" w:styleId="ListParagraphChar">
    <w:name w:val="List Paragraph Char"/>
    <w:aliases w:val="Bullet list Char,Lista viñetas Char,Bullet list 1 level Char,1st level - Bullet List Paragraph Char,List Paragraph1 Char,Task Body Char,Listenabsatz 2 Char,Elenco a colori - Colore 11 Char,Bullet List Char,Explanation &amp; guidance Char"/>
    <w:link w:val="ListParagraph"/>
    <w:uiPriority w:val="34"/>
    <w:qFormat/>
    <w:locked/>
    <w:rsid w:val="00790B4A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1B623A"/>
  </w:style>
  <w:style w:type="character" w:customStyle="1" w:styleId="ref-lnk">
    <w:name w:val="ref-lnk"/>
    <w:basedOn w:val="DefaultParagraphFont"/>
    <w:rsid w:val="00806003"/>
  </w:style>
  <w:style w:type="paragraph" w:styleId="Revision">
    <w:name w:val="Revision"/>
    <w:hidden/>
    <w:semiHidden/>
    <w:rsid w:val="00735874"/>
    <w:rPr>
      <w:sz w:val="24"/>
      <w:szCs w:val="24"/>
    </w:rPr>
  </w:style>
  <w:style w:type="character" w:customStyle="1" w:styleId="author">
    <w:name w:val="author"/>
    <w:basedOn w:val="DefaultParagraphFont"/>
    <w:rsid w:val="00D27918"/>
  </w:style>
  <w:style w:type="character" w:styleId="HTMLCite">
    <w:name w:val="HTML Cite"/>
    <w:basedOn w:val="DefaultParagraphFont"/>
    <w:uiPriority w:val="99"/>
    <w:semiHidden/>
    <w:unhideWhenUsed/>
    <w:rsid w:val="00D27918"/>
    <w:rPr>
      <w:i/>
      <w:iCs/>
    </w:rPr>
  </w:style>
  <w:style w:type="character" w:styleId="PageNumber">
    <w:name w:val="page number"/>
    <w:basedOn w:val="DefaultParagraphFont"/>
    <w:semiHidden/>
    <w:unhideWhenUsed/>
    <w:rsid w:val="002676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37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6E0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266F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72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0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5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34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3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96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8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1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2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1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9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1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37291-E627-467A-AE26-C88BDDF84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Manager/>
  <Company/>
  <LinksUpToDate>false</LinksUpToDate>
  <CharactersWithSpaces>335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/>
  <cp:lastModifiedBy/>
  <cp:revision>1</cp:revision>
  <cp:lastPrinted>2011-07-22T14:54:00Z</cp:lastPrinted>
  <dcterms:created xsi:type="dcterms:W3CDTF">2021-07-23T13:36:00Z</dcterms:created>
  <dcterms:modified xsi:type="dcterms:W3CDTF">2021-07-26T09:54:00Z</dcterms:modified>
</cp:coreProperties>
</file>